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88F74" w14:textId="77777777" w:rsidR="00991E53" w:rsidRPr="000D2501" w:rsidRDefault="00991E53" w:rsidP="00991E53">
      <w:pPr>
        <w:rPr>
          <w:rFonts w:ascii="Times New Roman" w:hAnsi="Times New Roman" w:cs="Times New Roman"/>
        </w:rPr>
      </w:pPr>
    </w:p>
    <w:tbl>
      <w:tblPr>
        <w:tblStyle w:val="ListTable1Light"/>
        <w:tblW w:w="9900" w:type="dxa"/>
        <w:jc w:val="center"/>
        <w:tblLayout w:type="fixed"/>
        <w:tblLook w:val="04A0" w:firstRow="1" w:lastRow="0" w:firstColumn="1" w:lastColumn="0" w:noHBand="0" w:noVBand="1"/>
      </w:tblPr>
      <w:tblGrid>
        <w:gridCol w:w="6030"/>
        <w:gridCol w:w="3870"/>
      </w:tblGrid>
      <w:tr w:rsidR="00991E53" w:rsidRPr="00DB69EF" w14:paraId="3179C66D" w14:textId="77777777" w:rsidTr="00BB7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2"/>
          </w:tcPr>
          <w:p w14:paraId="702408FD" w14:textId="130D4ABD" w:rsidR="00991E53" w:rsidRPr="0009698A" w:rsidRDefault="00991E53" w:rsidP="00552AC2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Pr="0009698A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0C76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698A">
              <w:rPr>
                <w:rFonts w:ascii="Times New Roman" w:hAnsi="Times New Roman" w:cs="Times New Roman"/>
                <w:sz w:val="24"/>
                <w:szCs w:val="24"/>
              </w:rPr>
              <w:t xml:space="preserve">. Base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orbidities of BSI Group at Index Aneurysm Repair. </w:t>
            </w:r>
          </w:p>
        </w:tc>
      </w:tr>
      <w:tr w:rsidR="00991E53" w:rsidRPr="00DB69EF" w14:paraId="6F61886C" w14:textId="77777777" w:rsidTr="00BB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27BE0875" w14:textId="77777777" w:rsidR="00991E53" w:rsidRPr="00DB69EF" w:rsidRDefault="00991E53" w:rsidP="00552AC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right w:val="single" w:sz="2" w:space="0" w:color="auto"/>
            </w:tcBorders>
            <w:hideMark/>
          </w:tcPr>
          <w:p w14:paraId="40574792" w14:textId="77777777" w:rsidR="00991E53" w:rsidRPr="00DB69EF" w:rsidRDefault="00991E53" w:rsidP="0055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42)</w:t>
            </w:r>
          </w:p>
        </w:tc>
      </w:tr>
      <w:tr w:rsidR="005B00B5" w:rsidRPr="00DB69EF" w14:paraId="1F9E258F" w14:textId="77777777" w:rsidTr="00BB75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</w:tcPr>
          <w:p w14:paraId="1E7B7261" w14:textId="0EF5906F" w:rsidR="005B00B5" w:rsidRPr="00DB69EF" w:rsidRDefault="005B00B5" w:rsidP="005B00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 at time of repair, years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00DFAA8A" w14:textId="53265F44" w:rsidR="005B00B5" w:rsidRPr="0069020C" w:rsidRDefault="0069020C" w:rsidP="005B0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20C">
              <w:rPr>
                <w:rFonts w:ascii="Times New Roman" w:hAnsi="Times New Roman" w:cs="Times New Roman"/>
                <w:bCs/>
                <w:sz w:val="20"/>
                <w:szCs w:val="20"/>
              </w:rPr>
              <w:t>74.2 (67.0</w:t>
            </w:r>
            <w:r w:rsidR="00123BEA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69020C">
              <w:rPr>
                <w:rFonts w:ascii="Times New Roman" w:hAnsi="Times New Roman" w:cs="Times New Roman"/>
                <w:bCs/>
                <w:sz w:val="20"/>
                <w:szCs w:val="20"/>
              </w:rPr>
              <w:t>78.9)</w:t>
            </w:r>
          </w:p>
        </w:tc>
      </w:tr>
      <w:tr w:rsidR="005B00B5" w:rsidRPr="00DB69EF" w14:paraId="6A2827EB" w14:textId="77777777" w:rsidTr="00BB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</w:tcPr>
          <w:p w14:paraId="2E810268" w14:textId="7DB2A08D" w:rsidR="005B00B5" w:rsidRPr="00DB69EF" w:rsidRDefault="005B00B5" w:rsidP="005B00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ender, male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2646188A" w14:textId="455B10C1" w:rsidR="005B00B5" w:rsidRPr="0069020C" w:rsidRDefault="0069020C" w:rsidP="005B00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20C">
              <w:rPr>
                <w:rFonts w:ascii="Times New Roman" w:hAnsi="Times New Roman" w:cs="Times New Roman"/>
                <w:bCs/>
                <w:sz w:val="20"/>
                <w:szCs w:val="20"/>
              </w:rPr>
              <w:t>35 (83.3%)</w:t>
            </w:r>
          </w:p>
        </w:tc>
      </w:tr>
      <w:tr w:rsidR="005B00B5" w:rsidRPr="00DB69EF" w14:paraId="7234A3F2" w14:textId="77777777" w:rsidTr="00BB75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</w:tcPr>
          <w:p w14:paraId="0A9DF0CE" w14:textId="48C64432" w:rsidR="005B00B5" w:rsidRPr="00DB69EF" w:rsidRDefault="005B00B5" w:rsidP="005B00B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ace, white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682BC515" w14:textId="1B1EA92B" w:rsidR="005B00B5" w:rsidRPr="0069020C" w:rsidRDefault="0069020C" w:rsidP="005B0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020C">
              <w:rPr>
                <w:rFonts w:ascii="Times New Roman" w:hAnsi="Times New Roman" w:cs="Times New Roman"/>
                <w:bCs/>
                <w:sz w:val="20"/>
                <w:szCs w:val="20"/>
              </w:rPr>
              <w:t>42 (100.0%)</w:t>
            </w:r>
          </w:p>
        </w:tc>
      </w:tr>
      <w:tr w:rsidR="00991E53" w:rsidRPr="00DB69EF" w14:paraId="084247E4" w14:textId="77777777" w:rsidTr="00BB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0BBB9604" w14:textId="77777777" w:rsidR="00991E53" w:rsidRPr="00DB69EF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(kg/m</w:t>
            </w:r>
            <w:r w:rsidRPr="00DB69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DB69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3676D7D1" w14:textId="77777777" w:rsidR="00991E53" w:rsidRPr="00DB69EF" w:rsidRDefault="00991E53" w:rsidP="0055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30.2 (26.7-34.2)</w:t>
            </w:r>
          </w:p>
        </w:tc>
      </w:tr>
      <w:tr w:rsidR="00991E53" w:rsidRPr="00DB69EF" w14:paraId="7BC67077" w14:textId="77777777" w:rsidTr="00BB75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71CCBCEF" w14:textId="77777777" w:rsidR="00991E53" w:rsidRPr="00D11EA8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1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onary artery disease, n (%)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56790520" w14:textId="77777777" w:rsidR="00991E53" w:rsidRPr="00DB69EF" w:rsidRDefault="00991E53" w:rsidP="0055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37 (88.1%)</w:t>
            </w:r>
          </w:p>
        </w:tc>
      </w:tr>
      <w:tr w:rsidR="00991E53" w:rsidRPr="00DB69EF" w14:paraId="7DDC3371" w14:textId="77777777" w:rsidTr="00BB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06D58F41" w14:textId="77777777" w:rsidR="00991E53" w:rsidRPr="00D11EA8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1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onary intervention, n (%)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49E55434" w14:textId="77777777" w:rsidR="00991E53" w:rsidRPr="00DB69EF" w:rsidRDefault="00991E53" w:rsidP="0055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17 (40.5%)</w:t>
            </w:r>
          </w:p>
        </w:tc>
      </w:tr>
      <w:tr w:rsidR="00991E53" w:rsidRPr="00DB69EF" w14:paraId="7910CC1E" w14:textId="77777777" w:rsidTr="00BB75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03AE6D1E" w14:textId="77777777" w:rsidR="00991E53" w:rsidRPr="00D11EA8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1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gestive heart failure, n (%)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559CBD23" w14:textId="77777777" w:rsidR="00991E53" w:rsidRPr="00DB69EF" w:rsidRDefault="00991E53" w:rsidP="0055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15 (35.7%)</w:t>
            </w:r>
          </w:p>
        </w:tc>
      </w:tr>
      <w:tr w:rsidR="00991E53" w:rsidRPr="00DB69EF" w14:paraId="4BCCFFD5" w14:textId="77777777" w:rsidTr="00BB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14738407" w14:textId="77777777" w:rsidR="00991E53" w:rsidRPr="00D11EA8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1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valve disease, n (%)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2E9CAE07" w14:textId="77777777" w:rsidR="00991E53" w:rsidRPr="00DB69EF" w:rsidRDefault="00991E53" w:rsidP="0055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33 (78.6%)</w:t>
            </w:r>
          </w:p>
        </w:tc>
      </w:tr>
      <w:tr w:rsidR="00991E53" w:rsidRPr="00DB69EF" w14:paraId="238DFC43" w14:textId="77777777" w:rsidTr="00BB75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127F7E8D" w14:textId="77777777" w:rsidR="00991E53" w:rsidRPr="00D11EA8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1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ovascular accident or transient ischemic attack, n (%)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4026977A" w14:textId="77777777" w:rsidR="00991E53" w:rsidRPr="00DB69EF" w:rsidRDefault="00991E53" w:rsidP="0055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14 (33.3%)</w:t>
            </w:r>
          </w:p>
        </w:tc>
      </w:tr>
      <w:tr w:rsidR="00991E53" w:rsidRPr="00DB69EF" w14:paraId="62F272F7" w14:textId="77777777" w:rsidTr="00BB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1913611F" w14:textId="77777777" w:rsidR="00991E53" w:rsidRPr="00D11EA8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1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nective tissue disease, n (%)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1781A061" w14:textId="77777777" w:rsidR="00991E53" w:rsidRPr="00DB69EF" w:rsidRDefault="00991E53" w:rsidP="0055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2 (4.8%)</w:t>
            </w:r>
          </w:p>
        </w:tc>
      </w:tr>
      <w:tr w:rsidR="00991E53" w:rsidRPr="00DB69EF" w14:paraId="6FB60F65" w14:textId="77777777" w:rsidTr="00BB75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0A3163BF" w14:textId="77777777" w:rsidR="00991E53" w:rsidRPr="00D11EA8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1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ver disease, n (%)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23CC4D16" w14:textId="77777777" w:rsidR="00991E53" w:rsidRPr="00DB69EF" w:rsidRDefault="00991E53" w:rsidP="0055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5 (11.9%)</w:t>
            </w:r>
          </w:p>
        </w:tc>
      </w:tr>
      <w:tr w:rsidR="00991E53" w:rsidRPr="00DB69EF" w14:paraId="0AF8B3FE" w14:textId="77777777" w:rsidTr="00BB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36797DB1" w14:textId="77777777" w:rsidR="00991E53" w:rsidRPr="00D11EA8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1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 mellitus, n (%)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6DD7CDA2" w14:textId="77777777" w:rsidR="00991E53" w:rsidRPr="00DB69EF" w:rsidRDefault="00991E53" w:rsidP="0055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17 (40.5%)</w:t>
            </w:r>
          </w:p>
        </w:tc>
      </w:tr>
      <w:tr w:rsidR="00991E53" w:rsidRPr="00DB69EF" w14:paraId="202C4F04" w14:textId="77777777" w:rsidTr="00BB75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021DDFBC" w14:textId="77777777" w:rsidR="00991E53" w:rsidRPr="00D11EA8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1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kidney disease, Moderate-to-severe, n (%)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4F1CD536" w14:textId="77777777" w:rsidR="00991E53" w:rsidRPr="00DB69EF" w:rsidRDefault="00991E53" w:rsidP="0055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3 (7.1%)</w:t>
            </w:r>
          </w:p>
        </w:tc>
      </w:tr>
      <w:tr w:rsidR="00991E53" w:rsidRPr="00DB69EF" w14:paraId="309FD2FE" w14:textId="77777777" w:rsidTr="00BB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</w:tcBorders>
            <w:hideMark/>
          </w:tcPr>
          <w:p w14:paraId="5EE00120" w14:textId="77777777" w:rsidR="00991E53" w:rsidRPr="00D11EA8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1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, n (%)</w:t>
            </w:r>
          </w:p>
        </w:tc>
        <w:tc>
          <w:tcPr>
            <w:tcW w:w="3870" w:type="dxa"/>
            <w:tcBorders>
              <w:right w:val="single" w:sz="2" w:space="0" w:color="auto"/>
            </w:tcBorders>
          </w:tcPr>
          <w:p w14:paraId="52981D10" w14:textId="77777777" w:rsidR="00991E53" w:rsidRPr="00DB69EF" w:rsidRDefault="00991E53" w:rsidP="00552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8 (19.0%)</w:t>
            </w:r>
          </w:p>
        </w:tc>
      </w:tr>
      <w:tr w:rsidR="00991E53" w:rsidRPr="00DB69EF" w14:paraId="1AD6DAEC" w14:textId="77777777" w:rsidTr="00BB75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tcBorders>
              <w:left w:val="single" w:sz="2" w:space="0" w:color="auto"/>
              <w:bottom w:val="single" w:sz="2" w:space="0" w:color="auto"/>
            </w:tcBorders>
            <w:hideMark/>
          </w:tcPr>
          <w:p w14:paraId="7E6E2E7D" w14:textId="77777777" w:rsidR="00991E53" w:rsidRPr="00D11EA8" w:rsidRDefault="00991E53" w:rsidP="00552A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1E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plant, n (%)</w:t>
            </w:r>
          </w:p>
        </w:tc>
        <w:tc>
          <w:tcPr>
            <w:tcW w:w="3870" w:type="dxa"/>
            <w:tcBorders>
              <w:bottom w:val="single" w:sz="2" w:space="0" w:color="auto"/>
              <w:right w:val="single" w:sz="2" w:space="0" w:color="auto"/>
            </w:tcBorders>
          </w:tcPr>
          <w:p w14:paraId="63FA77E8" w14:textId="77777777" w:rsidR="00991E53" w:rsidRPr="00DB69EF" w:rsidRDefault="00991E53" w:rsidP="00552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9EF">
              <w:rPr>
                <w:rFonts w:ascii="Times New Roman" w:hAnsi="Times New Roman" w:cs="Times New Roman"/>
                <w:sz w:val="20"/>
                <w:szCs w:val="20"/>
              </w:rPr>
              <w:t>1 (2.4%)</w:t>
            </w:r>
          </w:p>
        </w:tc>
      </w:tr>
    </w:tbl>
    <w:p w14:paraId="3F9948D5" w14:textId="77777777" w:rsidR="00991E53" w:rsidRDefault="00991E53" w:rsidP="00991E53">
      <w:pPr>
        <w:jc w:val="both"/>
        <w:rPr>
          <w:rFonts w:ascii="Times New Roman" w:hAnsi="Times New Roman" w:cs="Times New Roman"/>
          <w:color w:val="111111"/>
        </w:rPr>
      </w:pPr>
    </w:p>
    <w:p w14:paraId="768BD696" w14:textId="77777777" w:rsidR="00991E53" w:rsidRDefault="00991E53" w:rsidP="00005164">
      <w:pPr>
        <w:ind w:left="-270" w:firstLine="1800"/>
        <w:jc w:val="both"/>
        <w:rPr>
          <w:rFonts w:ascii="Times New Roman" w:hAnsi="Times New Roman" w:cs="Times New Roman"/>
          <w:color w:val="111111"/>
        </w:rPr>
      </w:pPr>
      <w:r w:rsidRPr="00D6771D">
        <w:rPr>
          <w:rFonts w:ascii="Times New Roman" w:hAnsi="Times New Roman" w:cs="Times New Roman"/>
          <w:color w:val="111111"/>
        </w:rPr>
        <w:t xml:space="preserve">Values represent frequency (percentage) for categorical variables and median (quartile 1, quartile 3) for continuous variables. </w:t>
      </w:r>
    </w:p>
    <w:p w14:paraId="3DBDE8DF" w14:textId="77777777" w:rsidR="00BB7581" w:rsidRDefault="00BB7581" w:rsidP="00991E53">
      <w:pPr>
        <w:ind w:left="-270"/>
        <w:jc w:val="both"/>
        <w:rPr>
          <w:rFonts w:ascii="Times New Roman" w:hAnsi="Times New Roman" w:cs="Times New Roman"/>
          <w:color w:val="111111"/>
        </w:rPr>
      </w:pPr>
    </w:p>
    <w:p w14:paraId="1E778461" w14:textId="77777777" w:rsidR="00BB7581" w:rsidRDefault="00BB7581" w:rsidP="00991E53">
      <w:pPr>
        <w:ind w:left="-270"/>
        <w:jc w:val="both"/>
        <w:rPr>
          <w:rFonts w:ascii="Times New Roman" w:hAnsi="Times New Roman" w:cs="Times New Roman"/>
          <w:color w:val="111111"/>
        </w:rPr>
      </w:pPr>
    </w:p>
    <w:p w14:paraId="266769D0" w14:textId="77777777" w:rsidR="00BB7581" w:rsidRDefault="00BB7581" w:rsidP="00991E53">
      <w:pPr>
        <w:ind w:left="-270"/>
        <w:jc w:val="both"/>
        <w:rPr>
          <w:rFonts w:ascii="Times New Roman" w:hAnsi="Times New Roman" w:cs="Times New Roman"/>
          <w:color w:val="111111"/>
        </w:rPr>
      </w:pPr>
    </w:p>
    <w:p w14:paraId="586C3027" w14:textId="77777777" w:rsidR="00BB7581" w:rsidRDefault="00BB7581" w:rsidP="00991E53">
      <w:pPr>
        <w:ind w:left="-270"/>
        <w:jc w:val="both"/>
        <w:rPr>
          <w:rFonts w:ascii="Times New Roman" w:hAnsi="Times New Roman" w:cs="Times New Roman"/>
          <w:color w:val="111111"/>
        </w:rPr>
      </w:pPr>
    </w:p>
    <w:p w14:paraId="52B6E322" w14:textId="77777777" w:rsidR="00BB7581" w:rsidRDefault="00BB7581" w:rsidP="00991E53">
      <w:pPr>
        <w:ind w:left="-270"/>
        <w:jc w:val="both"/>
        <w:rPr>
          <w:rFonts w:ascii="Times New Roman" w:hAnsi="Times New Roman" w:cs="Times New Roman"/>
          <w:color w:val="111111"/>
        </w:rPr>
      </w:pPr>
    </w:p>
    <w:p w14:paraId="6E2774CF" w14:textId="77777777" w:rsidR="00BB7581" w:rsidRDefault="00BB7581" w:rsidP="00991E53">
      <w:pPr>
        <w:ind w:left="-270"/>
        <w:jc w:val="both"/>
        <w:rPr>
          <w:rFonts w:ascii="Times New Roman" w:hAnsi="Times New Roman" w:cs="Times New Roman"/>
        </w:rPr>
      </w:pPr>
    </w:p>
    <w:p w14:paraId="0AA5C4B8" w14:textId="77777777" w:rsidR="00991E53" w:rsidRDefault="00991E53"/>
    <w:tbl>
      <w:tblPr>
        <w:tblStyle w:val="ListTable1Light"/>
        <w:tblW w:w="15496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452"/>
        <w:gridCol w:w="181"/>
        <w:gridCol w:w="362"/>
        <w:gridCol w:w="1202"/>
        <w:gridCol w:w="720"/>
        <w:gridCol w:w="900"/>
        <w:gridCol w:w="601"/>
        <w:gridCol w:w="601"/>
        <w:gridCol w:w="561"/>
        <w:gridCol w:w="590"/>
        <w:gridCol w:w="1840"/>
        <w:gridCol w:w="1043"/>
        <w:gridCol w:w="641"/>
        <w:gridCol w:w="741"/>
        <w:gridCol w:w="741"/>
        <w:gridCol w:w="790"/>
        <w:gridCol w:w="814"/>
        <w:gridCol w:w="665"/>
        <w:gridCol w:w="595"/>
        <w:gridCol w:w="810"/>
        <w:gridCol w:w="646"/>
      </w:tblGrid>
      <w:tr w:rsidR="00E36F29" w:rsidRPr="00AB35C6" w14:paraId="6CDC158F" w14:textId="77777777" w:rsidTr="00655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dxa"/>
            <w:gridSpan w:val="2"/>
          </w:tcPr>
          <w:p w14:paraId="63F9879D" w14:textId="77777777" w:rsidR="00E36F29" w:rsidRPr="00793632" w:rsidRDefault="00E36F29" w:rsidP="007D3848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4863" w:type="dxa"/>
            <w:gridSpan w:val="19"/>
          </w:tcPr>
          <w:p w14:paraId="0A940DA4" w14:textId="178C8099" w:rsidR="00E36F29" w:rsidRPr="00793632" w:rsidRDefault="00E36F29" w:rsidP="007D38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793632">
              <w:rPr>
                <w:rFonts w:ascii="Times New Roman" w:hAnsi="Times New Roman" w:cs="Times New Roman"/>
                <w:color w:val="000000"/>
              </w:rPr>
              <w:t xml:space="preserve">Supplementary Table </w:t>
            </w:r>
            <w:r w:rsidR="000C7659">
              <w:rPr>
                <w:rFonts w:ascii="Times New Roman" w:hAnsi="Times New Roman" w:cs="Times New Roman"/>
                <w:color w:val="000000"/>
              </w:rPr>
              <w:t>2</w:t>
            </w:r>
            <w:r w:rsidRPr="00793632">
              <w:rPr>
                <w:rFonts w:ascii="Times New Roman" w:hAnsi="Times New Roman" w:cs="Times New Roman"/>
                <w:color w:val="000000"/>
              </w:rPr>
              <w:t>. Summary of 42 BSI Cases following Arterial Aneurysm Repair.</w:t>
            </w:r>
          </w:p>
        </w:tc>
      </w:tr>
      <w:tr w:rsidR="00E36F29" w:rsidRPr="00AB35C6" w14:paraId="4F9089C3" w14:textId="66F5B783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1A01BBDB" w14:textId="1A04E237" w:rsidR="00E36F29" w:rsidRPr="00AB35C6" w:rsidRDefault="00E36F29" w:rsidP="004D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543" w:type="dxa"/>
            <w:gridSpan w:val="2"/>
          </w:tcPr>
          <w:p w14:paraId="1461DFB1" w14:textId="486F5E26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 xml:space="preserve">Ag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</w:p>
        </w:tc>
        <w:tc>
          <w:tcPr>
            <w:tcW w:w="1202" w:type="dxa"/>
          </w:tcPr>
          <w:p w14:paraId="4527D457" w14:textId="53095D6C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orta/artery</w:t>
            </w:r>
          </w:p>
        </w:tc>
        <w:tc>
          <w:tcPr>
            <w:tcW w:w="720" w:type="dxa"/>
          </w:tcPr>
          <w:p w14:paraId="0691ADEF" w14:textId="5AA3E564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ac device</w:t>
            </w:r>
          </w:p>
        </w:tc>
        <w:tc>
          <w:tcPr>
            <w:tcW w:w="900" w:type="dxa"/>
          </w:tcPr>
          <w:p w14:paraId="70CB2670" w14:textId="79D1F42F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air type</w:t>
            </w:r>
          </w:p>
        </w:tc>
        <w:tc>
          <w:tcPr>
            <w:tcW w:w="601" w:type="dxa"/>
          </w:tcPr>
          <w:p w14:paraId="5B6CE26A" w14:textId="7AA27E54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I date</w:t>
            </w:r>
          </w:p>
        </w:tc>
        <w:tc>
          <w:tcPr>
            <w:tcW w:w="601" w:type="dxa"/>
          </w:tcPr>
          <w:p w14:paraId="00178A31" w14:textId="2F729FE5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I onset</w:t>
            </w:r>
          </w:p>
        </w:tc>
        <w:tc>
          <w:tcPr>
            <w:tcW w:w="561" w:type="dxa"/>
          </w:tcPr>
          <w:p w14:paraId="6D84E699" w14:textId="0161E60D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I type</w:t>
            </w:r>
          </w:p>
        </w:tc>
        <w:tc>
          <w:tcPr>
            <w:tcW w:w="590" w:type="dxa"/>
          </w:tcPr>
          <w:p w14:paraId="0F3D4171" w14:textId="1E44D1F7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m type</w:t>
            </w:r>
          </w:p>
        </w:tc>
        <w:tc>
          <w:tcPr>
            <w:tcW w:w="1840" w:type="dxa"/>
          </w:tcPr>
          <w:p w14:paraId="7EA96F14" w14:textId="2851B84F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hogen</w:t>
            </w:r>
          </w:p>
        </w:tc>
        <w:tc>
          <w:tcPr>
            <w:tcW w:w="1043" w:type="dxa"/>
          </w:tcPr>
          <w:p w14:paraId="3A5FC1AC" w14:textId="6806809B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I source</w:t>
            </w:r>
          </w:p>
        </w:tc>
        <w:tc>
          <w:tcPr>
            <w:tcW w:w="641" w:type="dxa"/>
          </w:tcPr>
          <w:p w14:paraId="632FEFB7" w14:textId="286D2F42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 to BSI</w:t>
            </w:r>
          </w:p>
        </w:tc>
        <w:tc>
          <w:tcPr>
            <w:tcW w:w="741" w:type="dxa"/>
          </w:tcPr>
          <w:p w14:paraId="21D16B5C" w14:textId="483B3155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(+) sets</w:t>
            </w:r>
          </w:p>
        </w:tc>
        <w:tc>
          <w:tcPr>
            <w:tcW w:w="741" w:type="dxa"/>
          </w:tcPr>
          <w:p w14:paraId="61505F07" w14:textId="2F9D8EA9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(+) bottles</w:t>
            </w:r>
          </w:p>
        </w:tc>
        <w:tc>
          <w:tcPr>
            <w:tcW w:w="790" w:type="dxa"/>
          </w:tcPr>
          <w:p w14:paraId="25032DEE" w14:textId="1E2CC555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I duration, days</w:t>
            </w:r>
          </w:p>
        </w:tc>
        <w:tc>
          <w:tcPr>
            <w:tcW w:w="814" w:type="dxa"/>
          </w:tcPr>
          <w:p w14:paraId="3E460458" w14:textId="2E3F58AD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</w:t>
            </w:r>
            <w:r w:rsidR="000051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5" w:type="dxa"/>
          </w:tcPr>
          <w:p w14:paraId="0BE878B7" w14:textId="107B5292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T</w:t>
            </w:r>
          </w:p>
        </w:tc>
        <w:tc>
          <w:tcPr>
            <w:tcW w:w="595" w:type="dxa"/>
          </w:tcPr>
          <w:p w14:paraId="7AC054ED" w14:textId="7A1BEF46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E36F2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11</w:t>
            </w:r>
          </w:p>
        </w:tc>
        <w:tc>
          <w:tcPr>
            <w:tcW w:w="810" w:type="dxa"/>
          </w:tcPr>
          <w:p w14:paraId="528270C6" w14:textId="1EFB279D" w:rsidR="00E36F29" w:rsidRPr="00AB35C6" w:rsidRDefault="00655DE0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</w:t>
            </w:r>
            <w:r w:rsidR="000C17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ays post-BSI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B8DFED1" w14:textId="76D4886B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GI</w:t>
            </w:r>
          </w:p>
        </w:tc>
      </w:tr>
      <w:tr w:rsidR="00E36F29" w:rsidRPr="00AB35C6" w14:paraId="1F65413C" w14:textId="11759D27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701E96F" w14:textId="77777777" w:rsidR="00E36F29" w:rsidRPr="00AB35C6" w:rsidRDefault="00E36F29" w:rsidP="004D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3" w:type="dxa"/>
            <w:gridSpan w:val="2"/>
          </w:tcPr>
          <w:p w14:paraId="6D83D9A9" w14:textId="0AA5F06A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02" w:type="dxa"/>
          </w:tcPr>
          <w:p w14:paraId="289F6D81" w14:textId="3B58C313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74A70475" w14:textId="4E50E6FB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ED</w:t>
            </w:r>
          </w:p>
        </w:tc>
        <w:tc>
          <w:tcPr>
            <w:tcW w:w="900" w:type="dxa"/>
          </w:tcPr>
          <w:p w14:paraId="415447C9" w14:textId="1DCA4ADF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056D3C1B" w14:textId="20540B7F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01" w:type="dxa"/>
          </w:tcPr>
          <w:p w14:paraId="522887F1" w14:textId="17C6D321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7D5C7014" w14:textId="57E47E2D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0C47B5B9" w14:textId="5137C613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28D52D96" w14:textId="73F953C2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. pyogenes</w:t>
            </w:r>
          </w:p>
        </w:tc>
        <w:tc>
          <w:tcPr>
            <w:tcW w:w="1043" w:type="dxa"/>
          </w:tcPr>
          <w:p w14:paraId="37428535" w14:textId="1136EDE2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0B30CE10" w14:textId="7800287C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741" w:type="dxa"/>
          </w:tcPr>
          <w:p w14:paraId="622C2682" w14:textId="3143DD26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</w:tcPr>
          <w:p w14:paraId="239CEBD2" w14:textId="1387B879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0" w:type="dxa"/>
          </w:tcPr>
          <w:p w14:paraId="28C89300" w14:textId="464C6A56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6303DE72" w14:textId="0576C5C7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5C6E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665" w:type="dxa"/>
          </w:tcPr>
          <w:p w14:paraId="70F59E3C" w14:textId="2807B98D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595" w:type="dxa"/>
          </w:tcPr>
          <w:p w14:paraId="38A15761" w14:textId="6CC8BCC5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ED09419" w14:textId="7CE82883" w:rsidR="00E36F29" w:rsidRPr="00AB35C6" w:rsidRDefault="00655DE0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681A9325" w14:textId="5BED08E7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79260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 w:rsidR="00E36F29" w:rsidRPr="00AB35C6" w14:paraId="13C981EE" w14:textId="5E8BD233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0A8462A8" w14:textId="77777777" w:rsidR="00E36F29" w:rsidRPr="00AB35C6" w:rsidRDefault="00E36F29" w:rsidP="004D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3" w:type="dxa"/>
            <w:gridSpan w:val="2"/>
          </w:tcPr>
          <w:p w14:paraId="635E646D" w14:textId="1B04CFF4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02" w:type="dxa"/>
          </w:tcPr>
          <w:p w14:paraId="26F365D8" w14:textId="57408DDC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cending thoracic</w:t>
            </w:r>
          </w:p>
        </w:tc>
        <w:tc>
          <w:tcPr>
            <w:tcW w:w="720" w:type="dxa"/>
          </w:tcPr>
          <w:p w14:paraId="5B27244C" w14:textId="0EFF616C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</w:t>
            </w:r>
          </w:p>
        </w:tc>
        <w:tc>
          <w:tcPr>
            <w:tcW w:w="900" w:type="dxa"/>
          </w:tcPr>
          <w:p w14:paraId="5647CB11" w14:textId="4662E63A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19AB34C7" w14:textId="5349DB94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01" w:type="dxa"/>
          </w:tcPr>
          <w:p w14:paraId="69F50681" w14:textId="706F8855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08B6A6D4" w14:textId="73C97B1B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1B13E9FF" w14:textId="63B69C78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37F81EF6" w14:textId="4469EDE0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. pyogenes</w:t>
            </w:r>
          </w:p>
        </w:tc>
        <w:tc>
          <w:tcPr>
            <w:tcW w:w="1043" w:type="dxa"/>
          </w:tcPr>
          <w:p w14:paraId="419BDCDB" w14:textId="0350A257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33132024" w14:textId="391E2352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41" w:type="dxa"/>
          </w:tcPr>
          <w:p w14:paraId="4AB682BE" w14:textId="58BCC03D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2FC9762A" w14:textId="5C27CC89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0" w:type="dxa"/>
          </w:tcPr>
          <w:p w14:paraId="1D8EEF99" w14:textId="2B2FABCC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2602DAE0" w14:textId="3BADD087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665" w:type="dxa"/>
          </w:tcPr>
          <w:p w14:paraId="1A38140C" w14:textId="0039D070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595" w:type="dxa"/>
          </w:tcPr>
          <w:p w14:paraId="7EBA582C" w14:textId="520AE0E9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810" w:type="dxa"/>
          </w:tcPr>
          <w:p w14:paraId="54FFF6C0" w14:textId="07B601CB" w:rsidR="00E36F29" w:rsidRPr="00AB35C6" w:rsidRDefault="00655DE0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350BCD9D" w14:textId="2C8B24B9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="0079260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 w:rsidR="00655DE0" w:rsidRPr="00AB35C6" w14:paraId="34B0AA1F" w14:textId="20DBC6C5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348A3219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3" w:type="dxa"/>
            <w:gridSpan w:val="2"/>
          </w:tcPr>
          <w:p w14:paraId="1FB576E8" w14:textId="22AA750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02" w:type="dxa"/>
          </w:tcPr>
          <w:p w14:paraId="4D4B8961" w14:textId="628F289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61910032" w14:textId="10BA0B3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70FD8E78" w14:textId="07A860A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260D0F7E" w14:textId="5379B1C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01" w:type="dxa"/>
          </w:tcPr>
          <w:p w14:paraId="4E736BF1" w14:textId="5991897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1F863082" w14:textId="1384B73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58FE712E" w14:textId="6F9D921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5BFF518F" w14:textId="6692862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. uniformis</w:t>
            </w:r>
          </w:p>
        </w:tc>
        <w:tc>
          <w:tcPr>
            <w:tcW w:w="1043" w:type="dxa"/>
          </w:tcPr>
          <w:p w14:paraId="7CF1DDED" w14:textId="47708FA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641" w:type="dxa"/>
          </w:tcPr>
          <w:p w14:paraId="3A252308" w14:textId="543DC77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1" w:type="dxa"/>
          </w:tcPr>
          <w:p w14:paraId="00580F53" w14:textId="7DDE7E9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149D9E72" w14:textId="5BAAF9A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14:paraId="524D5EAD" w14:textId="191B2E3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75D8519C" w14:textId="3B367AA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02B170E8" w14:textId="56938EC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12B64DE2" w14:textId="741D6C5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8D62F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810" w:type="dxa"/>
          </w:tcPr>
          <w:p w14:paraId="6A40CFAF" w14:textId="65A4470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B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2A653907" w14:textId="6C0ECB5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655DE0" w:rsidRPr="00AB35C6" w14:paraId="298EEA5D" w14:textId="084983A2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87B3436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3" w:type="dxa"/>
            <w:gridSpan w:val="2"/>
          </w:tcPr>
          <w:p w14:paraId="7127E86F" w14:textId="00580F3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02" w:type="dxa"/>
          </w:tcPr>
          <w:p w14:paraId="2F312410" w14:textId="2914B90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1F654403" w14:textId="73857EC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9FDAC67" w14:textId="12C15EF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5FB89A9A" w14:textId="7EA6FB0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01" w:type="dxa"/>
          </w:tcPr>
          <w:p w14:paraId="62BD9C8D" w14:textId="3012EB9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5DFC969F" w14:textId="65749A5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67B2D206" w14:textId="0AF9744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37D98AA2" w14:textId="1E31B4F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aeruginosa</w:t>
            </w:r>
          </w:p>
        </w:tc>
        <w:tc>
          <w:tcPr>
            <w:tcW w:w="1043" w:type="dxa"/>
          </w:tcPr>
          <w:p w14:paraId="3DA785FA" w14:textId="7649E5B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</w:t>
            </w:r>
          </w:p>
        </w:tc>
        <w:tc>
          <w:tcPr>
            <w:tcW w:w="641" w:type="dxa"/>
          </w:tcPr>
          <w:p w14:paraId="35083CAE" w14:textId="6119454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2</w:t>
            </w:r>
          </w:p>
        </w:tc>
        <w:tc>
          <w:tcPr>
            <w:tcW w:w="741" w:type="dxa"/>
          </w:tcPr>
          <w:p w14:paraId="266D7EA6" w14:textId="4938B90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518D61B0" w14:textId="201E822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14:paraId="176A1D43" w14:textId="57CD50C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05AECE8B" w14:textId="643C901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F37CE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665" w:type="dxa"/>
          </w:tcPr>
          <w:p w14:paraId="313EAFBE" w14:textId="53EC832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F37CE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595" w:type="dxa"/>
          </w:tcPr>
          <w:p w14:paraId="20D9B291" w14:textId="26AB24B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7F233C28" w14:textId="1CF56A0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B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074B9946" w14:textId="6929000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655DE0" w:rsidRPr="00AB35C6" w14:paraId="249FADFA" w14:textId="7A43C77A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6AC1B73E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3" w:type="dxa"/>
            <w:gridSpan w:val="2"/>
          </w:tcPr>
          <w:p w14:paraId="425D057A" w14:textId="4D4BA47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2" w:type="dxa"/>
          </w:tcPr>
          <w:p w14:paraId="5FC0B28D" w14:textId="1B0B977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0840DE7B" w14:textId="2F5B2620" w:rsidR="00655DE0" w:rsidRPr="00B83B58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7EC23F76" w14:textId="0AEEDA7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290AFA04" w14:textId="66F961E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01" w:type="dxa"/>
          </w:tcPr>
          <w:p w14:paraId="6CF37199" w14:textId="432A99B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1CB55C45" w14:textId="455280C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188A0D27" w14:textId="1EEEF3C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61533D2A" w14:textId="73F8ABB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. mitis group</w:t>
            </w:r>
          </w:p>
        </w:tc>
        <w:tc>
          <w:tcPr>
            <w:tcW w:w="1043" w:type="dxa"/>
          </w:tcPr>
          <w:p w14:paraId="4495871C" w14:textId="0935D13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ontogenic</w:t>
            </w:r>
          </w:p>
        </w:tc>
        <w:tc>
          <w:tcPr>
            <w:tcW w:w="641" w:type="dxa"/>
          </w:tcPr>
          <w:p w14:paraId="3877D82D" w14:textId="21832E4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41" w:type="dxa"/>
          </w:tcPr>
          <w:p w14:paraId="11E5C535" w14:textId="4D73F8B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</w:tcPr>
          <w:p w14:paraId="12A1006A" w14:textId="751A846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0" w:type="dxa"/>
          </w:tcPr>
          <w:p w14:paraId="2F255260" w14:textId="4B860A8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28C273FB" w14:textId="68334FC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F37CE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665" w:type="dxa"/>
          </w:tcPr>
          <w:p w14:paraId="1BD2F776" w14:textId="1E366B6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67E877AD" w14:textId="6C49CAE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94F875C" w14:textId="047A240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B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548843D" w14:textId="41F3BA5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655DE0" w:rsidRPr="00AB35C6" w14:paraId="26D5FE93" w14:textId="1A05E7D0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1CE20B3E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3" w:type="dxa"/>
            <w:gridSpan w:val="2"/>
          </w:tcPr>
          <w:p w14:paraId="19A940BB" w14:textId="69F2398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02" w:type="dxa"/>
          </w:tcPr>
          <w:p w14:paraId="44674591" w14:textId="26BE7A1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15CF783B" w14:textId="5E8194B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FFC9353" w14:textId="3BA3CBD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42F05CF6" w14:textId="082CFE3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01" w:type="dxa"/>
          </w:tcPr>
          <w:p w14:paraId="5D6A6BA2" w14:textId="7559E3D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740524DE" w14:textId="0924405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18ABAFA3" w14:textId="500A07C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2EE32D56" w14:textId="25E1787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. dysgalactiae</w:t>
            </w:r>
          </w:p>
        </w:tc>
        <w:tc>
          <w:tcPr>
            <w:tcW w:w="1043" w:type="dxa"/>
          </w:tcPr>
          <w:p w14:paraId="701E33FE" w14:textId="70A70B3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4FC37098" w14:textId="409314D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41" w:type="dxa"/>
          </w:tcPr>
          <w:p w14:paraId="2E828577" w14:textId="1556A5D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3420C7EC" w14:textId="3825AA2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0" w:type="dxa"/>
          </w:tcPr>
          <w:p w14:paraId="3CB00477" w14:textId="5ED7954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553EADC2" w14:textId="0611F99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F37CE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665" w:type="dxa"/>
          </w:tcPr>
          <w:p w14:paraId="5D96DDA2" w14:textId="46E834C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3D934E77" w14:textId="0146DB8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F37CE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810" w:type="dxa"/>
          </w:tcPr>
          <w:p w14:paraId="76123D85" w14:textId="0C110FE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B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6F9ACD42" w14:textId="45DE22B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655DE0" w:rsidRPr="00AB35C6" w14:paraId="1E67E195" w14:textId="20C14DBF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A9417F4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43" w:type="dxa"/>
            <w:gridSpan w:val="2"/>
          </w:tcPr>
          <w:p w14:paraId="5EB1E09E" w14:textId="0C95203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02" w:type="dxa"/>
          </w:tcPr>
          <w:p w14:paraId="06978BAA" w14:textId="745F61C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7C268655" w14:textId="2C33FC7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4BC61BB4" w14:textId="53443EB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022C4E5D" w14:textId="4122033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01" w:type="dxa"/>
          </w:tcPr>
          <w:p w14:paraId="399A9358" w14:textId="25926F4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18A5F576" w14:textId="4EC4495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2B29CD0E" w14:textId="2BD9673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5CFE641E" w14:textId="55D6F1A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. monocytogenes</w:t>
            </w:r>
          </w:p>
        </w:tc>
        <w:tc>
          <w:tcPr>
            <w:tcW w:w="1043" w:type="dxa"/>
          </w:tcPr>
          <w:p w14:paraId="6CE2891C" w14:textId="5366CCB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3DCC9E4F" w14:textId="659334A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741" w:type="dxa"/>
          </w:tcPr>
          <w:p w14:paraId="1F5EBE44" w14:textId="17FEAEE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</w:tcPr>
          <w:p w14:paraId="3AC6321D" w14:textId="2089C2D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0" w:type="dxa"/>
          </w:tcPr>
          <w:p w14:paraId="19646F0F" w14:textId="6EEB8DD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7A7298C6" w14:textId="5D14A35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3D7B94E2" w14:textId="40C4D93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F37CE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595" w:type="dxa"/>
          </w:tcPr>
          <w:p w14:paraId="4CBE289C" w14:textId="7A13A98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052E18DE" w14:textId="5628D4C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B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32D05A1A" w14:textId="0CDBCFC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 w:rsidR="00655DE0" w:rsidRPr="00AB35C6" w14:paraId="190A4631" w14:textId="7E1D5662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1245C103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43" w:type="dxa"/>
            <w:gridSpan w:val="2"/>
          </w:tcPr>
          <w:p w14:paraId="305C7619" w14:textId="5002D99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02" w:type="dxa"/>
          </w:tcPr>
          <w:p w14:paraId="655D158E" w14:textId="0A36244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2B6B2D61" w14:textId="5F7F921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47A71F9D" w14:textId="6CFC704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041BD39B" w14:textId="50E1158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01" w:type="dxa"/>
          </w:tcPr>
          <w:p w14:paraId="54D8FE05" w14:textId="7967B7A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265070F0" w14:textId="5B3DF68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56E9A07B" w14:textId="4E5A51F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725EA89B" w14:textId="320162A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faecalis</w:t>
            </w:r>
          </w:p>
        </w:tc>
        <w:tc>
          <w:tcPr>
            <w:tcW w:w="1043" w:type="dxa"/>
          </w:tcPr>
          <w:p w14:paraId="6DA43F6A" w14:textId="29C98E0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13039AC7" w14:textId="5B58B00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41" w:type="dxa"/>
          </w:tcPr>
          <w:p w14:paraId="2E2AB548" w14:textId="60049EE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</w:tcPr>
          <w:p w14:paraId="42FA6FCF" w14:textId="2C50D3D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0" w:type="dxa"/>
          </w:tcPr>
          <w:p w14:paraId="0DB76E04" w14:textId="4D3626C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74DBA310" w14:textId="12AF1B2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F37CE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665" w:type="dxa"/>
          </w:tcPr>
          <w:p w14:paraId="56D2B2EA" w14:textId="195BE13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55506689" w14:textId="058714A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F37CE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810" w:type="dxa"/>
          </w:tcPr>
          <w:p w14:paraId="4D5B3A5C" w14:textId="5296854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B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4687DD9F" w14:textId="0157540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 w:rsidR="00655DE0" w:rsidRPr="00AB35C6" w14:paraId="649520E5" w14:textId="654DE584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3A337ED2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3" w:type="dxa"/>
            <w:gridSpan w:val="2"/>
          </w:tcPr>
          <w:p w14:paraId="2CE8689F" w14:textId="186170D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02" w:type="dxa"/>
          </w:tcPr>
          <w:p w14:paraId="031C08F6" w14:textId="5A1B42C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4CA738DF" w14:textId="1752105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2340F43B" w14:textId="49B8ABE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7C848605" w14:textId="6604257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01" w:type="dxa"/>
          </w:tcPr>
          <w:p w14:paraId="48F3F338" w14:textId="11550CB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42B61A91" w14:textId="732873A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34719AB2" w14:textId="7A087E5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5D763663" w14:textId="7A3218A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1043" w:type="dxa"/>
          </w:tcPr>
          <w:p w14:paraId="179C4997" w14:textId="5DCC8124" w:rsidR="00655DE0" w:rsidRPr="00AB35C6" w:rsidRDefault="007E7078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line</w:t>
            </w:r>
          </w:p>
        </w:tc>
        <w:tc>
          <w:tcPr>
            <w:tcW w:w="641" w:type="dxa"/>
          </w:tcPr>
          <w:p w14:paraId="46310E9E" w14:textId="74650A6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41" w:type="dxa"/>
          </w:tcPr>
          <w:p w14:paraId="43C0435D" w14:textId="33DCBE3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1" w:type="dxa"/>
          </w:tcPr>
          <w:p w14:paraId="46BE118C" w14:textId="367A4AA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90" w:type="dxa"/>
          </w:tcPr>
          <w:p w14:paraId="2B8E35E0" w14:textId="2D2848E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3E990882" w14:textId="3C674DF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202BCEDE" w14:textId="3C528BF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F37CE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595" w:type="dxa"/>
          </w:tcPr>
          <w:p w14:paraId="5E68AAB3" w14:textId="7E31636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437A07BF" w14:textId="41F4857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B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86AE11A" w14:textId="38BA746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655DE0" w:rsidRPr="00AB35C6" w14:paraId="6D8240FD" w14:textId="374A8EB8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481BCC87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3" w:type="dxa"/>
            <w:gridSpan w:val="2"/>
          </w:tcPr>
          <w:p w14:paraId="587A85B6" w14:textId="6D3371F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02" w:type="dxa"/>
          </w:tcPr>
          <w:p w14:paraId="714815D9" w14:textId="62DD13C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45D0DC31" w14:textId="161BBC2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538867F8" w14:textId="463DA43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0AFB306F" w14:textId="481D903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601" w:type="dxa"/>
          </w:tcPr>
          <w:p w14:paraId="47B0F097" w14:textId="4820AAB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536FA99F" w14:textId="71E9FE9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464F950A" w14:textId="32E5017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05D95BDC" w14:textId="6EE887C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faecalis</w:t>
            </w:r>
          </w:p>
        </w:tc>
        <w:tc>
          <w:tcPr>
            <w:tcW w:w="1043" w:type="dxa"/>
          </w:tcPr>
          <w:p w14:paraId="175D8AED" w14:textId="1624D3E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29224021" w14:textId="634DDF4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41" w:type="dxa"/>
          </w:tcPr>
          <w:p w14:paraId="1099CF59" w14:textId="0C8DC5A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</w:tcPr>
          <w:p w14:paraId="0B5E22EC" w14:textId="35E35B6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0" w:type="dxa"/>
          </w:tcPr>
          <w:p w14:paraId="184F1AA8" w14:textId="6AA41CA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590BC2E9" w14:textId="63C6468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1AE6DE17" w14:textId="603AE7B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F37CE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+)</w:t>
            </w:r>
          </w:p>
        </w:tc>
        <w:tc>
          <w:tcPr>
            <w:tcW w:w="595" w:type="dxa"/>
          </w:tcPr>
          <w:p w14:paraId="1CBFD36B" w14:textId="6D223C8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B8A1D14" w14:textId="71054AA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1B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4251EE74" w14:textId="4CDD376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E36F29" w:rsidRPr="00AB35C6" w14:paraId="6EE4B6E2" w14:textId="5C35A82A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390423F8" w14:textId="77777777" w:rsidR="00E36F29" w:rsidRPr="00AB35C6" w:rsidRDefault="00E36F29" w:rsidP="004D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3" w:type="dxa"/>
            <w:gridSpan w:val="2"/>
          </w:tcPr>
          <w:p w14:paraId="1620E8E7" w14:textId="69A762CC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2" w:type="dxa"/>
          </w:tcPr>
          <w:p w14:paraId="10499AC7" w14:textId="564D5499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1AD04FBB" w14:textId="347E53B2" w:rsidR="00E36F29" w:rsidRPr="00CF2B64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F2B64">
              <w:rPr>
                <w:rStyle w:val="Strong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V</w:t>
            </w:r>
          </w:p>
        </w:tc>
        <w:tc>
          <w:tcPr>
            <w:tcW w:w="900" w:type="dxa"/>
          </w:tcPr>
          <w:p w14:paraId="0E363E60" w14:textId="789C2F52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31C3CA82" w14:textId="31321C85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01" w:type="dxa"/>
          </w:tcPr>
          <w:p w14:paraId="3848A90F" w14:textId="225B354B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72F72B38" w14:textId="38D821B3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2F30DAD7" w14:textId="16751A81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37514833" w14:textId="69AE81BC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. pneumoniae</w:t>
            </w:r>
          </w:p>
        </w:tc>
        <w:tc>
          <w:tcPr>
            <w:tcW w:w="1043" w:type="dxa"/>
          </w:tcPr>
          <w:p w14:paraId="01C806B5" w14:textId="1DE26245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641" w:type="dxa"/>
          </w:tcPr>
          <w:p w14:paraId="6485D3C3" w14:textId="3D7C4F6F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741" w:type="dxa"/>
          </w:tcPr>
          <w:p w14:paraId="5A98CB55" w14:textId="6E3539F4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6A80AC5A" w14:textId="0AFD3BCE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0" w:type="dxa"/>
          </w:tcPr>
          <w:p w14:paraId="7C053926" w14:textId="24CD1208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6ABEB8EE" w14:textId="5D78602B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CF2B6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665" w:type="dxa"/>
          </w:tcPr>
          <w:p w14:paraId="0AD4A37B" w14:textId="334149F3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5B036EE5" w14:textId="24BED173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55546CC" w14:textId="655413FE" w:rsidR="00E36F29" w:rsidRPr="00AB35C6" w:rsidRDefault="00655DE0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E36F29" w:rsidRPr="00E36F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1812CCD" w14:textId="3EFE4037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E36F29" w:rsidRPr="00AB35C6" w14:paraId="25E46F6F" w14:textId="23A06A46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5748FB7B" w14:textId="77777777" w:rsidR="00E36F29" w:rsidRPr="00AB35C6" w:rsidRDefault="00E36F29" w:rsidP="004D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3" w:type="dxa"/>
            <w:gridSpan w:val="2"/>
          </w:tcPr>
          <w:p w14:paraId="43C4111F" w14:textId="55861F20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02" w:type="dxa"/>
          </w:tcPr>
          <w:p w14:paraId="4E66A2CB" w14:textId="6FB3431A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50ED9F66" w14:textId="4AA4D171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713B6739" w14:textId="448F84FC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175ED7D1" w14:textId="6A7CD6EE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01" w:type="dxa"/>
          </w:tcPr>
          <w:p w14:paraId="181C0594" w14:textId="5ED5EE3C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6EBD8F93" w14:textId="569190D7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6D248673" w14:textId="25868129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268D6690" w14:textId="66B40766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1043" w:type="dxa"/>
          </w:tcPr>
          <w:p w14:paraId="6D968EE6" w14:textId="10E0B5A1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641" w:type="dxa"/>
          </w:tcPr>
          <w:p w14:paraId="621FB569" w14:textId="65003395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41" w:type="dxa"/>
          </w:tcPr>
          <w:p w14:paraId="2712288C" w14:textId="2FEC128C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52FD2F74" w14:textId="0E904DFE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14:paraId="7B1076D9" w14:textId="3D6A59CB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1814430C" w14:textId="349FB1C2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320C2549" w14:textId="43C93D2B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0BA23FC5" w14:textId="1ABA36A6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1B3BA849" w14:textId="60CA704C" w:rsidR="00E36F29" w:rsidRPr="00AB35C6" w:rsidRDefault="00655DE0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E36F29" w:rsidRPr="00E36F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5C19C2F0" w14:textId="522A61FE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07B9A6E6" w14:textId="63586447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4793AF52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43" w:type="dxa"/>
            <w:gridSpan w:val="2"/>
          </w:tcPr>
          <w:p w14:paraId="30425668" w14:textId="1564E18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02" w:type="dxa"/>
          </w:tcPr>
          <w:p w14:paraId="16CD203D" w14:textId="4B222E4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39FE2429" w14:textId="3003B65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40B1F771" w14:textId="4708DC7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4AC7988E" w14:textId="524E66A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01" w:type="dxa"/>
          </w:tcPr>
          <w:p w14:paraId="7D79BEF3" w14:textId="2AF69D8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3E8C926F" w14:textId="296E668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1183053D" w14:textId="3415C18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5247E35D" w14:textId="238CC8C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043" w:type="dxa"/>
          </w:tcPr>
          <w:p w14:paraId="2A826435" w14:textId="0BFEC7A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</w:t>
            </w:r>
          </w:p>
        </w:tc>
        <w:tc>
          <w:tcPr>
            <w:tcW w:w="641" w:type="dxa"/>
          </w:tcPr>
          <w:p w14:paraId="3538252E" w14:textId="53C7C84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41" w:type="dxa"/>
          </w:tcPr>
          <w:p w14:paraId="6845D59D" w14:textId="510CC78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164D51CA" w14:textId="724FD0C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</w:tcPr>
          <w:p w14:paraId="0BAB35AD" w14:textId="08C1648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740BDA7C" w14:textId="78312CA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59AEBD6B" w14:textId="1321D75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2C8A8399" w14:textId="3D4393D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E6652EF" w14:textId="2F8BE12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5D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510BD1A2" w14:textId="5AB3CA5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73D5F13E" w14:textId="4D760586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8446B51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3" w:type="dxa"/>
            <w:gridSpan w:val="2"/>
          </w:tcPr>
          <w:p w14:paraId="35557520" w14:textId="5A2B9AE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02" w:type="dxa"/>
          </w:tcPr>
          <w:p w14:paraId="68A3AEC3" w14:textId="795596E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cending thoracic</w:t>
            </w:r>
          </w:p>
        </w:tc>
        <w:tc>
          <w:tcPr>
            <w:tcW w:w="720" w:type="dxa"/>
          </w:tcPr>
          <w:p w14:paraId="45242786" w14:textId="1976FCB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5A16E45E" w14:textId="65BE007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00C20300" w14:textId="24C476E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01" w:type="dxa"/>
          </w:tcPr>
          <w:p w14:paraId="7982B23D" w14:textId="2D7C73CE" w:rsidR="00655DE0" w:rsidRPr="00AB35C6" w:rsidRDefault="00B36ED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1" w:type="dxa"/>
          </w:tcPr>
          <w:p w14:paraId="289BBC72" w14:textId="0B5FAAB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65D623A7" w14:textId="41AD7A3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7698D8FC" w14:textId="6AFFED6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. aerogenes</w:t>
            </w:r>
          </w:p>
        </w:tc>
        <w:tc>
          <w:tcPr>
            <w:tcW w:w="1043" w:type="dxa"/>
          </w:tcPr>
          <w:p w14:paraId="47C98F55" w14:textId="483DCBE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</w:t>
            </w:r>
          </w:p>
        </w:tc>
        <w:tc>
          <w:tcPr>
            <w:tcW w:w="641" w:type="dxa"/>
          </w:tcPr>
          <w:p w14:paraId="35781673" w14:textId="325BFE6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1" w:type="dxa"/>
          </w:tcPr>
          <w:p w14:paraId="3621FB64" w14:textId="7B0A0FE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654E8A39" w14:textId="4C10089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14:paraId="514BFDD8" w14:textId="7B0B169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26F0EAF7" w14:textId="46071DF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2F93F845" w14:textId="00569CB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3B5E121A" w14:textId="5371733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8F6B1B3" w14:textId="487B19C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5D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43BEBF12" w14:textId="768860C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741F6398" w14:textId="07B4E3C5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194CA3C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43" w:type="dxa"/>
            <w:gridSpan w:val="2"/>
          </w:tcPr>
          <w:p w14:paraId="4D3B260C" w14:textId="55E3757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02" w:type="dxa"/>
          </w:tcPr>
          <w:p w14:paraId="0E64DB3A" w14:textId="638A2E1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6DBE07CB" w14:textId="218D81A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42C96C7" w14:textId="170D212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6066D82F" w14:textId="2013114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01" w:type="dxa"/>
          </w:tcPr>
          <w:p w14:paraId="6CA58D0D" w14:textId="08729D1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0643C122" w14:textId="7024593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42D8B3DA" w14:textId="373719C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22B58A1F" w14:textId="7744A56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. Fragilis</w:t>
            </w:r>
          </w:p>
        </w:tc>
        <w:tc>
          <w:tcPr>
            <w:tcW w:w="1043" w:type="dxa"/>
          </w:tcPr>
          <w:p w14:paraId="1A3EE408" w14:textId="3DA5788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641" w:type="dxa"/>
          </w:tcPr>
          <w:p w14:paraId="78363766" w14:textId="0E3B736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1" w:type="dxa"/>
          </w:tcPr>
          <w:p w14:paraId="72A34C46" w14:textId="1E27AC8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1FF744BC" w14:textId="73129F0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</w:tcPr>
          <w:p w14:paraId="65B55DED" w14:textId="769C4B6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65517FBD" w14:textId="220F512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02EB1603" w14:textId="39E1AF9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69E9CFFC" w14:textId="524344C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781E2D0E" w14:textId="5B794D0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5D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4192A1F5" w14:textId="5B0C0B6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798DA791" w14:textId="315BFFFB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33CAB89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3" w:type="dxa"/>
            <w:gridSpan w:val="2"/>
          </w:tcPr>
          <w:p w14:paraId="436FE6E0" w14:textId="121E9B1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02" w:type="dxa"/>
          </w:tcPr>
          <w:p w14:paraId="451CE4DC" w14:textId="47165DF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356A71BB" w14:textId="706BA751" w:rsidR="00655DE0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,</w:t>
            </w:r>
          </w:p>
          <w:p w14:paraId="1A6597F5" w14:textId="43535EE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ED</w:t>
            </w:r>
          </w:p>
        </w:tc>
        <w:tc>
          <w:tcPr>
            <w:tcW w:w="900" w:type="dxa"/>
          </w:tcPr>
          <w:p w14:paraId="1A3C1324" w14:textId="2E3DF82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2F886FF8" w14:textId="168BA17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01" w:type="dxa"/>
          </w:tcPr>
          <w:p w14:paraId="613499B4" w14:textId="52B1E48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067A476A" w14:textId="3D7F51B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90" w:type="dxa"/>
          </w:tcPr>
          <w:p w14:paraId="43925091" w14:textId="57E3BF4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840" w:type="dxa"/>
          </w:tcPr>
          <w:p w14:paraId="41F70A90" w14:textId="621878B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perfringens, E. casseliflavus, H. alvei</w:t>
            </w:r>
          </w:p>
        </w:tc>
        <w:tc>
          <w:tcPr>
            <w:tcW w:w="1043" w:type="dxa"/>
          </w:tcPr>
          <w:p w14:paraId="250F72A1" w14:textId="100E615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641" w:type="dxa"/>
          </w:tcPr>
          <w:p w14:paraId="15D31298" w14:textId="19C658C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741" w:type="dxa"/>
          </w:tcPr>
          <w:p w14:paraId="30B15A16" w14:textId="2C6C475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6E3090AF" w14:textId="50F955B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</w:tcPr>
          <w:p w14:paraId="4EED07DB" w14:textId="1F85A68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1389D78E" w14:textId="3EC7BAC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2631A26C" w14:textId="74AB594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38E2643D" w14:textId="02E0DA2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659DC75" w14:textId="47DA3D9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5D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31782111" w14:textId="38B36C9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3D4FAA73" w14:textId="68995DB1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4A626F2B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3" w:type="dxa"/>
            <w:gridSpan w:val="2"/>
          </w:tcPr>
          <w:p w14:paraId="05B4A4BB" w14:textId="3B2FBB8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02" w:type="dxa"/>
          </w:tcPr>
          <w:p w14:paraId="7E0B6229" w14:textId="401F255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37A5537B" w14:textId="7961B36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FDE631D" w14:textId="468356C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418A526B" w14:textId="05BD708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01" w:type="dxa"/>
          </w:tcPr>
          <w:p w14:paraId="32007B82" w14:textId="6A99580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06258BFC" w14:textId="586DF4D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5DEC32DA" w14:textId="572EE40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377ACBBE" w14:textId="4E32F4F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043" w:type="dxa"/>
          </w:tcPr>
          <w:p w14:paraId="7FC9E065" w14:textId="05C410E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</w:t>
            </w:r>
          </w:p>
        </w:tc>
        <w:tc>
          <w:tcPr>
            <w:tcW w:w="641" w:type="dxa"/>
          </w:tcPr>
          <w:p w14:paraId="20D38AB5" w14:textId="6947E25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741" w:type="dxa"/>
          </w:tcPr>
          <w:p w14:paraId="26F1CFC7" w14:textId="085AB63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16210DC5" w14:textId="1B0CEFD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14:paraId="7468958C" w14:textId="162390F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084D4D95" w14:textId="49AC89B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3F87AF7C" w14:textId="02ED8E2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1E9AA3F3" w14:textId="6F24577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4194E187" w14:textId="3A9A4A5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5D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5EAC4B4E" w14:textId="506B5B2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35614408" w14:textId="12D1E0C8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344AD1D9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3" w:type="dxa"/>
            <w:gridSpan w:val="2"/>
          </w:tcPr>
          <w:p w14:paraId="36245F64" w14:textId="313A40E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02" w:type="dxa"/>
          </w:tcPr>
          <w:p w14:paraId="446B43C4" w14:textId="05E77FC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02C7BF69" w14:textId="77777777" w:rsidR="00655DE0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,</w:t>
            </w:r>
          </w:p>
          <w:p w14:paraId="47430DD7" w14:textId="573D933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</w:t>
            </w:r>
          </w:p>
        </w:tc>
        <w:tc>
          <w:tcPr>
            <w:tcW w:w="900" w:type="dxa"/>
          </w:tcPr>
          <w:p w14:paraId="2DA48EA1" w14:textId="5C80763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7D31B7FF" w14:textId="4F92A3E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01" w:type="dxa"/>
          </w:tcPr>
          <w:p w14:paraId="24E3AE9E" w14:textId="567B325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398ADCD6" w14:textId="0D572B3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2E056C27" w14:textId="3CEEF8C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49402A77" w14:textId="13EBEBD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043" w:type="dxa"/>
          </w:tcPr>
          <w:p w14:paraId="21B6188B" w14:textId="36262D0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4E95DF0A" w14:textId="05C40C7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741" w:type="dxa"/>
          </w:tcPr>
          <w:p w14:paraId="54AFE7BD" w14:textId="5A59C3C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</w:tcPr>
          <w:p w14:paraId="3B4CD4CB" w14:textId="40B782E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0" w:type="dxa"/>
          </w:tcPr>
          <w:p w14:paraId="4779F290" w14:textId="1DDEA3D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4" w:type="dxa"/>
          </w:tcPr>
          <w:p w14:paraId="33E506CF" w14:textId="69E5337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3F5E4AFD" w14:textId="3FE1B3D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595" w:type="dxa"/>
          </w:tcPr>
          <w:p w14:paraId="1A06C8A0" w14:textId="0C45F5B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23FC15FE" w14:textId="4EBD947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5D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8A90C49" w14:textId="079CC34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E36F29" w:rsidRPr="00AB35C6" w14:paraId="755CC212" w14:textId="284905C4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6F7BA458" w14:textId="77777777" w:rsidR="00E36F29" w:rsidRPr="00AB35C6" w:rsidRDefault="00E36F29" w:rsidP="004D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3" w:type="dxa"/>
            <w:gridSpan w:val="2"/>
          </w:tcPr>
          <w:p w14:paraId="50304020" w14:textId="22D79D81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02" w:type="dxa"/>
          </w:tcPr>
          <w:p w14:paraId="225BF540" w14:textId="1D1E9A1D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54C9FB43" w14:textId="23A5DA67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6CAF96D" w14:textId="7276DB5A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2056D233" w14:textId="47A71CAD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01" w:type="dxa"/>
          </w:tcPr>
          <w:p w14:paraId="3F9C6D00" w14:textId="60354268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7A92CEC4" w14:textId="64216C30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6C224CD7" w14:textId="36CB878C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396FE9C9" w14:textId="5CC4521A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1043" w:type="dxa"/>
          </w:tcPr>
          <w:p w14:paraId="4317A2BA" w14:textId="719A9446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4C1C5125" w14:textId="4D1EDC50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741" w:type="dxa"/>
          </w:tcPr>
          <w:p w14:paraId="48DFEB35" w14:textId="5B24BB51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1" w:type="dxa"/>
          </w:tcPr>
          <w:p w14:paraId="5849442C" w14:textId="2B32FA81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0" w:type="dxa"/>
          </w:tcPr>
          <w:p w14:paraId="45353A27" w14:textId="0E8DD5B2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4991DEBD" w14:textId="66226364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1A7B59D0" w14:textId="7E9075A7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150B24FF" w14:textId="4D648340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125ACD7A" w14:textId="23E46198" w:rsidR="00E36F29" w:rsidRPr="00AB35C6" w:rsidRDefault="00655DE0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E36F29" w:rsidRPr="00E36F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46F015A" w14:textId="3AF249E2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21A25A6E" w14:textId="0193A8AD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028E215B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3" w:type="dxa"/>
            <w:gridSpan w:val="2"/>
          </w:tcPr>
          <w:p w14:paraId="649512FC" w14:textId="44C2265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02" w:type="dxa"/>
          </w:tcPr>
          <w:p w14:paraId="6BDBBE86" w14:textId="3A0B1EA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50CDBE9A" w14:textId="4107468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D912921" w14:textId="63B9250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23763DDD" w14:textId="7103FC6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01" w:type="dxa"/>
          </w:tcPr>
          <w:p w14:paraId="1A49BD68" w14:textId="465B4BF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129903B1" w14:textId="714068C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19CC3B52" w14:textId="391BCCB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66077A6D" w14:textId="728EA0F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. dysgalactiae</w:t>
            </w:r>
          </w:p>
        </w:tc>
        <w:tc>
          <w:tcPr>
            <w:tcW w:w="1043" w:type="dxa"/>
          </w:tcPr>
          <w:p w14:paraId="04E75967" w14:textId="523731B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448DA8AC" w14:textId="33F6D3E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741" w:type="dxa"/>
          </w:tcPr>
          <w:p w14:paraId="66DA97B2" w14:textId="5DC0E5C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7D37CDB8" w14:textId="4C3CD97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14:paraId="20EE863E" w14:textId="1E55FE1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2BD0CCC3" w14:textId="07C873C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3EC8DF43" w14:textId="7B56A3D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26F5AC54" w14:textId="01EF5E6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77634479" w14:textId="46CD633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18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8BA9332" w14:textId="4089894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37796D63" w14:textId="48ADAE4C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6C73F48B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43" w:type="dxa"/>
            <w:gridSpan w:val="2"/>
          </w:tcPr>
          <w:p w14:paraId="7A5796A0" w14:textId="6744E41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02" w:type="dxa"/>
          </w:tcPr>
          <w:p w14:paraId="07C8F22A" w14:textId="57A4D26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67A31BC1" w14:textId="4F298E1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5F4E17F7" w14:textId="001603F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6F070D40" w14:textId="40F7CAC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01" w:type="dxa"/>
          </w:tcPr>
          <w:p w14:paraId="40F784C0" w14:textId="111BE02C" w:rsidR="00655DE0" w:rsidRPr="00AB35C6" w:rsidRDefault="00B36ED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1" w:type="dxa"/>
          </w:tcPr>
          <w:p w14:paraId="17AE05D1" w14:textId="4F0026A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368B3F69" w14:textId="7A8A686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710FB271" w14:textId="64C1DE5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1043" w:type="dxa"/>
          </w:tcPr>
          <w:p w14:paraId="300F4F61" w14:textId="2A7C510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7627B28B" w14:textId="1F2C6C3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741" w:type="dxa"/>
          </w:tcPr>
          <w:p w14:paraId="2715EE83" w14:textId="55707F7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</w:tcPr>
          <w:p w14:paraId="7581D19F" w14:textId="57D6665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0" w:type="dxa"/>
          </w:tcPr>
          <w:p w14:paraId="291212B3" w14:textId="4DF6A70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74B6D3C9" w14:textId="180F82D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5314F02E" w14:textId="66B492A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037F4041" w14:textId="779F5B5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4A16B17" w14:textId="5A7CECE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18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4A046360" w14:textId="3646C93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135502EE" w14:textId="2565403B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4866303A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43" w:type="dxa"/>
            <w:gridSpan w:val="2"/>
          </w:tcPr>
          <w:p w14:paraId="17FBB6B2" w14:textId="58EE369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02" w:type="dxa"/>
          </w:tcPr>
          <w:p w14:paraId="4A9D4A2A" w14:textId="69278C8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333A0782" w14:textId="79A4C7F3" w:rsidR="00655DE0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,</w:t>
            </w:r>
          </w:p>
          <w:p w14:paraId="201EBFF6" w14:textId="10B963E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ED</w:t>
            </w:r>
          </w:p>
        </w:tc>
        <w:tc>
          <w:tcPr>
            <w:tcW w:w="900" w:type="dxa"/>
          </w:tcPr>
          <w:p w14:paraId="07590AB7" w14:textId="776CB31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5CEB7169" w14:textId="7D2BCED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01" w:type="dxa"/>
          </w:tcPr>
          <w:p w14:paraId="5F9BB110" w14:textId="4962142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4E170B81" w14:textId="53D7D3D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53A9F74E" w14:textId="2AD4B11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0FA32A92" w14:textId="7C7AF1C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043" w:type="dxa"/>
          </w:tcPr>
          <w:p w14:paraId="7ECD91C7" w14:textId="4DC9E37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</w:t>
            </w:r>
          </w:p>
        </w:tc>
        <w:tc>
          <w:tcPr>
            <w:tcW w:w="641" w:type="dxa"/>
          </w:tcPr>
          <w:p w14:paraId="5B7EC1CB" w14:textId="0641046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741" w:type="dxa"/>
          </w:tcPr>
          <w:p w14:paraId="3AC95E41" w14:textId="5720482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78273529" w14:textId="0C7DF83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0" w:type="dxa"/>
          </w:tcPr>
          <w:p w14:paraId="60A533CD" w14:textId="607374B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66623BDB" w14:textId="66CBB9A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242A5A78" w14:textId="289A68F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3774590C" w14:textId="3E08322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4EA5131A" w14:textId="3AB7A88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18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385DCF8E" w14:textId="4F9628B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1910D51E" w14:textId="01F0564D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3F5E207B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43" w:type="dxa"/>
            <w:gridSpan w:val="2"/>
          </w:tcPr>
          <w:p w14:paraId="45E4CE23" w14:textId="45B0431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02" w:type="dxa"/>
          </w:tcPr>
          <w:p w14:paraId="330602DE" w14:textId="369599C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orac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48B1BDB8" w14:textId="543ECC5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4986673" w14:textId="56B7151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48E47041" w14:textId="14AB336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01" w:type="dxa"/>
          </w:tcPr>
          <w:p w14:paraId="480E10A5" w14:textId="5064AB3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469DD025" w14:textId="19E6027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0E6408B6" w14:textId="3C9A2EC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2DA67908" w14:textId="139AB1D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043" w:type="dxa"/>
          </w:tcPr>
          <w:p w14:paraId="5953659B" w14:textId="11E72221" w:rsidR="00655DE0" w:rsidRPr="00AB35C6" w:rsidRDefault="007E7078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line</w:t>
            </w:r>
          </w:p>
        </w:tc>
        <w:tc>
          <w:tcPr>
            <w:tcW w:w="641" w:type="dxa"/>
          </w:tcPr>
          <w:p w14:paraId="51CB12C4" w14:textId="0753A02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41" w:type="dxa"/>
          </w:tcPr>
          <w:p w14:paraId="41381D12" w14:textId="57A8E25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1C97BCF7" w14:textId="050148C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</w:tcPr>
          <w:p w14:paraId="5A2AFEBF" w14:textId="291AF58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30F25F26" w14:textId="2702DBD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55518525" w14:textId="71D2A15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71143C7A" w14:textId="2483B0A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B3ACCE3" w14:textId="04D9D41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18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C2B8808" w14:textId="2DDABAB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0882EA68" w14:textId="2D0EA6BA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35CCAFD9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43" w:type="dxa"/>
            <w:gridSpan w:val="2"/>
          </w:tcPr>
          <w:p w14:paraId="1E233938" w14:textId="160A070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02" w:type="dxa"/>
          </w:tcPr>
          <w:p w14:paraId="4FEDABF0" w14:textId="434FB10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49A3D8D9" w14:textId="439D245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08C98C2C" w14:textId="65C820E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3DE8C8E6" w14:textId="06DF9E8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01" w:type="dxa"/>
          </w:tcPr>
          <w:p w14:paraId="7277AA90" w14:textId="51D8771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52CBFF57" w14:textId="27FA887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04E0A39A" w14:textId="02021C7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0A01E5FB" w14:textId="30A56ED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Y. enterocolitica</w:t>
            </w:r>
          </w:p>
        </w:tc>
        <w:tc>
          <w:tcPr>
            <w:tcW w:w="1043" w:type="dxa"/>
          </w:tcPr>
          <w:p w14:paraId="603CBF78" w14:textId="75880CE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641" w:type="dxa"/>
          </w:tcPr>
          <w:p w14:paraId="4FDE56F2" w14:textId="2E33570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1" w:type="dxa"/>
          </w:tcPr>
          <w:p w14:paraId="052BEE77" w14:textId="1D51D43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1E7E48EA" w14:textId="6746CDE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</w:tcPr>
          <w:p w14:paraId="2DEAD428" w14:textId="7F54E2B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6F4754E1" w14:textId="67B6C20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16DC2CF4" w14:textId="2213A73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137A972D" w14:textId="51E6DE4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0BE80A62" w14:textId="7E533DD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18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261EF5E1" w14:textId="59D2ED5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13B62988" w14:textId="0CCB7715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216751B4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43" w:type="dxa"/>
            <w:gridSpan w:val="2"/>
          </w:tcPr>
          <w:p w14:paraId="467D94A2" w14:textId="19BD145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2" w:type="dxa"/>
          </w:tcPr>
          <w:p w14:paraId="06D5834C" w14:textId="634744F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25FA5E6F" w14:textId="4D05105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, CIE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75EBDF61" w14:textId="2DC2D1E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32DBD10D" w14:textId="4BD09B8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01" w:type="dxa"/>
          </w:tcPr>
          <w:p w14:paraId="27979245" w14:textId="5B1DBBF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2C7FB43D" w14:textId="5153391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12852E14" w14:textId="260B626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0F067726" w14:textId="5599A02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1043" w:type="dxa"/>
          </w:tcPr>
          <w:p w14:paraId="735603FA" w14:textId="5EC6FF0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4A9B5594" w14:textId="029F5CA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41" w:type="dxa"/>
          </w:tcPr>
          <w:p w14:paraId="0C950396" w14:textId="22559F7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7875707B" w14:textId="49D3407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0" w:type="dxa"/>
          </w:tcPr>
          <w:p w14:paraId="5155E34F" w14:textId="14199DA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1E4FBE9D" w14:textId="38DC728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665" w:type="dxa"/>
          </w:tcPr>
          <w:p w14:paraId="2382C15E" w14:textId="28B5DD9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4BAF55F3" w14:textId="4BAA341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810" w:type="dxa"/>
          </w:tcPr>
          <w:p w14:paraId="2690DC0C" w14:textId="3A97EF3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18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4A418E6" w14:textId="5FE31B0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E36F29" w:rsidRPr="00AB35C6" w14:paraId="6B063553" w14:textId="565C1934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4E63F04A" w14:textId="77777777" w:rsidR="00E36F29" w:rsidRPr="00AB35C6" w:rsidRDefault="00E36F29" w:rsidP="004D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6</w:t>
            </w:r>
          </w:p>
        </w:tc>
        <w:tc>
          <w:tcPr>
            <w:tcW w:w="543" w:type="dxa"/>
            <w:gridSpan w:val="2"/>
          </w:tcPr>
          <w:p w14:paraId="72EB46DF" w14:textId="05C294FE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02" w:type="dxa"/>
          </w:tcPr>
          <w:p w14:paraId="4575328E" w14:textId="402E89E2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1F61BFFC" w14:textId="01B16EA8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24A8A40B" w14:textId="11059CEC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477DE8B1" w14:textId="1CEB234C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01" w:type="dxa"/>
          </w:tcPr>
          <w:p w14:paraId="4C937E75" w14:textId="5B9A229D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38317F55" w14:textId="00C30A98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75E6BAA3" w14:textId="1DCA69A7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098FBADB" w14:textId="01A273B5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mirabilis</w:t>
            </w:r>
          </w:p>
        </w:tc>
        <w:tc>
          <w:tcPr>
            <w:tcW w:w="1043" w:type="dxa"/>
          </w:tcPr>
          <w:p w14:paraId="41EF7A6A" w14:textId="5527E269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</w:t>
            </w:r>
          </w:p>
        </w:tc>
        <w:tc>
          <w:tcPr>
            <w:tcW w:w="641" w:type="dxa"/>
          </w:tcPr>
          <w:p w14:paraId="584D8095" w14:textId="36B123DE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741" w:type="dxa"/>
          </w:tcPr>
          <w:p w14:paraId="515C3593" w14:textId="485D03D3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76ECC68E" w14:textId="33689364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</w:tcPr>
          <w:p w14:paraId="401A20FA" w14:textId="6573B398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4790BEB3" w14:textId="31E02C90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5B574632" w14:textId="39D14172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17CCC6CD" w14:textId="43EAF720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7767C066" w14:textId="224D9289" w:rsidR="00E36F29" w:rsidRPr="00AB35C6" w:rsidRDefault="00655DE0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E36F29" w:rsidRPr="00E36F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263FBE3A" w14:textId="7C093D03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60779322" w14:textId="767184D8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6838A750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43" w:type="dxa"/>
            <w:gridSpan w:val="2"/>
          </w:tcPr>
          <w:p w14:paraId="0264D0F6" w14:textId="14DA950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02" w:type="dxa"/>
          </w:tcPr>
          <w:p w14:paraId="672605F0" w14:textId="546C732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4BBA483A" w14:textId="6C0DACA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71C0037" w14:textId="040EED8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00EB25EC" w14:textId="03B5D64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01" w:type="dxa"/>
          </w:tcPr>
          <w:p w14:paraId="7BAC1ED9" w14:textId="4B0FA0A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266986C8" w14:textId="557A22C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3568FD1A" w14:textId="7943F58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1E2D80B7" w14:textId="503D915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aeruginosa</w:t>
            </w:r>
          </w:p>
        </w:tc>
        <w:tc>
          <w:tcPr>
            <w:tcW w:w="1043" w:type="dxa"/>
          </w:tcPr>
          <w:p w14:paraId="514055DB" w14:textId="7625A6F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</w:t>
            </w:r>
          </w:p>
        </w:tc>
        <w:tc>
          <w:tcPr>
            <w:tcW w:w="641" w:type="dxa"/>
          </w:tcPr>
          <w:p w14:paraId="3B48DD0B" w14:textId="44B9C8E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741" w:type="dxa"/>
          </w:tcPr>
          <w:p w14:paraId="27602BA6" w14:textId="4DEB1FB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</w:tcPr>
          <w:p w14:paraId="73E287DA" w14:textId="502CBF1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0" w:type="dxa"/>
          </w:tcPr>
          <w:p w14:paraId="716DA0B4" w14:textId="37390F1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2A868645" w14:textId="0C5C5A6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576FBDA1" w14:textId="56CCA34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08213F2A" w14:textId="1EE66D3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EE4EC1C" w14:textId="2AD5310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6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C024122" w14:textId="624CFF2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502D3919" w14:textId="7D89C07D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66546ED8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43" w:type="dxa"/>
            <w:gridSpan w:val="2"/>
          </w:tcPr>
          <w:p w14:paraId="55BEB638" w14:textId="20936B8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02" w:type="dxa"/>
          </w:tcPr>
          <w:p w14:paraId="051E2F6D" w14:textId="5F896C2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593FA26F" w14:textId="47FC5C1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</w:t>
            </w:r>
          </w:p>
        </w:tc>
        <w:tc>
          <w:tcPr>
            <w:tcW w:w="900" w:type="dxa"/>
          </w:tcPr>
          <w:p w14:paraId="02643A2D" w14:textId="4471B52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0E18CB3D" w14:textId="71E9459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01" w:type="dxa"/>
          </w:tcPr>
          <w:p w14:paraId="485A6424" w14:textId="73CD2548" w:rsidR="00655DE0" w:rsidRPr="00AB35C6" w:rsidRDefault="00B36ED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655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61" w:type="dxa"/>
          </w:tcPr>
          <w:p w14:paraId="5D40F539" w14:textId="49947FD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20407B65" w14:textId="3F2FD97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37E2DCCE" w14:textId="64FC8A7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043" w:type="dxa"/>
          </w:tcPr>
          <w:p w14:paraId="789DC81C" w14:textId="1D8437B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</w:t>
            </w:r>
          </w:p>
        </w:tc>
        <w:tc>
          <w:tcPr>
            <w:tcW w:w="641" w:type="dxa"/>
          </w:tcPr>
          <w:p w14:paraId="4FE05477" w14:textId="265D1AD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741" w:type="dxa"/>
          </w:tcPr>
          <w:p w14:paraId="0E9B6986" w14:textId="5FACC39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31E1E3BD" w14:textId="01D8E5C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0" w:type="dxa"/>
          </w:tcPr>
          <w:p w14:paraId="43D7C4BA" w14:textId="16CBD5E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11E1C09D" w14:textId="28740BB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1CF13ECD" w14:textId="68D657E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2F41736A" w14:textId="22B0EE5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6D11AE83" w14:textId="05CAF5D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6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28AA8774" w14:textId="6F42B47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440ACC28" w14:textId="311B335A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1F44BBF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43" w:type="dxa"/>
            <w:gridSpan w:val="2"/>
          </w:tcPr>
          <w:p w14:paraId="05C35E97" w14:textId="5291194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02" w:type="dxa"/>
          </w:tcPr>
          <w:p w14:paraId="20862B87" w14:textId="3607636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4528283C" w14:textId="0027732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77416173" w14:textId="7947738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06180896" w14:textId="1D1EB03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01" w:type="dxa"/>
          </w:tcPr>
          <w:p w14:paraId="4C107BB5" w14:textId="22152F3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1B018B19" w14:textId="60FA0B3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49F8E20F" w14:textId="29B5BF4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76C9CAB3" w14:textId="475A06A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aeruginosa</w:t>
            </w:r>
          </w:p>
        </w:tc>
        <w:tc>
          <w:tcPr>
            <w:tcW w:w="1043" w:type="dxa"/>
          </w:tcPr>
          <w:p w14:paraId="657310A7" w14:textId="745B230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</w:t>
            </w:r>
          </w:p>
        </w:tc>
        <w:tc>
          <w:tcPr>
            <w:tcW w:w="641" w:type="dxa"/>
          </w:tcPr>
          <w:p w14:paraId="07406997" w14:textId="5CDA6FA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741" w:type="dxa"/>
          </w:tcPr>
          <w:p w14:paraId="61B12C9F" w14:textId="78F2EBC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</w:tcPr>
          <w:p w14:paraId="609AE22A" w14:textId="1A4C739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0" w:type="dxa"/>
          </w:tcPr>
          <w:p w14:paraId="50EAC1C6" w14:textId="314683F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4C108ED5" w14:textId="407E529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05DFDCB9" w14:textId="146D77E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595" w:type="dxa"/>
          </w:tcPr>
          <w:p w14:paraId="6DAC2DD1" w14:textId="0949E0E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06B96AE" w14:textId="48ECDC6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6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B8DBEBC" w14:textId="5A60D8D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56B4EB33" w14:textId="07DB3799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6D46F86A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3" w:type="dxa"/>
            <w:gridSpan w:val="2"/>
          </w:tcPr>
          <w:p w14:paraId="1A03E29F" w14:textId="2383563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02" w:type="dxa"/>
          </w:tcPr>
          <w:p w14:paraId="07C0DF20" w14:textId="547DE9B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796149A5" w14:textId="394B24D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</w:t>
            </w:r>
          </w:p>
        </w:tc>
        <w:tc>
          <w:tcPr>
            <w:tcW w:w="900" w:type="dxa"/>
          </w:tcPr>
          <w:p w14:paraId="33C8D636" w14:textId="309C5B2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2F22B49F" w14:textId="3D5B984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01" w:type="dxa"/>
          </w:tcPr>
          <w:p w14:paraId="116FB49C" w14:textId="363C952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</w:tcPr>
          <w:p w14:paraId="6E66C669" w14:textId="738E07B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1DA49A08" w14:textId="3C790BD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56E10536" w14:textId="63BEDAD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. pneumoniae</w:t>
            </w:r>
          </w:p>
        </w:tc>
        <w:tc>
          <w:tcPr>
            <w:tcW w:w="1043" w:type="dxa"/>
          </w:tcPr>
          <w:p w14:paraId="24DF33A5" w14:textId="675AB2E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</w:t>
            </w:r>
          </w:p>
        </w:tc>
        <w:tc>
          <w:tcPr>
            <w:tcW w:w="641" w:type="dxa"/>
          </w:tcPr>
          <w:p w14:paraId="4BDA7F69" w14:textId="42FB696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741" w:type="dxa"/>
          </w:tcPr>
          <w:p w14:paraId="402C3A10" w14:textId="01FB0BC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19A7CBDE" w14:textId="16FE787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</w:tcPr>
          <w:p w14:paraId="20011E90" w14:textId="42CFC41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03104928" w14:textId="6DE28D2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007DF2B2" w14:textId="76109B9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5A07EB03" w14:textId="300D742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F6BD74B" w14:textId="6A95424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6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FF0A173" w14:textId="4A80849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77E02467" w14:textId="4D6EB3CF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5AFE48E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43" w:type="dxa"/>
            <w:gridSpan w:val="2"/>
          </w:tcPr>
          <w:p w14:paraId="505C0404" w14:textId="00904AC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02" w:type="dxa"/>
          </w:tcPr>
          <w:p w14:paraId="683D8FC0" w14:textId="7D7D111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oral</w:t>
            </w:r>
          </w:p>
        </w:tc>
        <w:tc>
          <w:tcPr>
            <w:tcW w:w="720" w:type="dxa"/>
          </w:tcPr>
          <w:p w14:paraId="2568A5B2" w14:textId="5EC9F38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23A72A47" w14:textId="2453296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51CD2638" w14:textId="7DEDDB9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01" w:type="dxa"/>
          </w:tcPr>
          <w:p w14:paraId="457F09D5" w14:textId="788ED05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005AB534" w14:textId="2ACAC82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35348B7E" w14:textId="0AC7542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20CC6972" w14:textId="2BDE223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cloacae</w:t>
            </w:r>
          </w:p>
        </w:tc>
        <w:tc>
          <w:tcPr>
            <w:tcW w:w="1043" w:type="dxa"/>
          </w:tcPr>
          <w:p w14:paraId="52EE2ED2" w14:textId="1D8F3F1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</w:t>
            </w:r>
          </w:p>
        </w:tc>
        <w:tc>
          <w:tcPr>
            <w:tcW w:w="641" w:type="dxa"/>
          </w:tcPr>
          <w:p w14:paraId="552E08BF" w14:textId="4207BD0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741" w:type="dxa"/>
          </w:tcPr>
          <w:p w14:paraId="03F3F591" w14:textId="3B5FBA5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4AB31B75" w14:textId="627D191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</w:tcPr>
          <w:p w14:paraId="637D0C90" w14:textId="5DDAE21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1E64BD36" w14:textId="5DE7F33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3E9188B7" w14:textId="473DEE7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4645C39F" w14:textId="50F4B55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AAF4FFF" w14:textId="1D6BA3A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6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2AF4EFEE" w14:textId="272F3FC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20ABD1B8" w14:textId="11A54E3D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6CE17754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43" w:type="dxa"/>
            <w:gridSpan w:val="2"/>
          </w:tcPr>
          <w:p w14:paraId="71D57331" w14:textId="3A90E43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2" w:type="dxa"/>
          </w:tcPr>
          <w:p w14:paraId="2456EA6C" w14:textId="42065F6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0E74EE6A" w14:textId="0490B2B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28A69344" w14:textId="3AA95D8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2142E2B5" w14:textId="290F37F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01" w:type="dxa"/>
          </w:tcPr>
          <w:p w14:paraId="30787DD6" w14:textId="2DA58DE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48756FAA" w14:textId="406E585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7113ED4A" w14:textId="1BF32B7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621E70B7" w14:textId="03D3E6C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. agalactiae</w:t>
            </w:r>
          </w:p>
        </w:tc>
        <w:tc>
          <w:tcPr>
            <w:tcW w:w="1043" w:type="dxa"/>
          </w:tcPr>
          <w:p w14:paraId="57523482" w14:textId="7DCE216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TI</w:t>
            </w:r>
          </w:p>
        </w:tc>
        <w:tc>
          <w:tcPr>
            <w:tcW w:w="641" w:type="dxa"/>
          </w:tcPr>
          <w:p w14:paraId="7A2811B3" w14:textId="3DEAC3B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741" w:type="dxa"/>
          </w:tcPr>
          <w:p w14:paraId="13A8849A" w14:textId="74384DA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7E6FAC70" w14:textId="2F074E9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</w:tcPr>
          <w:p w14:paraId="76746604" w14:textId="6F0162E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485BA324" w14:textId="38D58B4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665" w:type="dxa"/>
          </w:tcPr>
          <w:p w14:paraId="7C9C5387" w14:textId="4465E38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15ADC4EE" w14:textId="2C113416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24E9BB23" w14:textId="3327F54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6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0DB7264C" w14:textId="129CD02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E36F29" w:rsidRPr="00AB35C6" w14:paraId="66DBEE36" w14:textId="4644E490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A995196" w14:textId="77777777" w:rsidR="00E36F29" w:rsidRPr="00AB35C6" w:rsidRDefault="00E36F29" w:rsidP="004D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43" w:type="dxa"/>
            <w:gridSpan w:val="2"/>
          </w:tcPr>
          <w:p w14:paraId="3695626D" w14:textId="638F2555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02" w:type="dxa"/>
          </w:tcPr>
          <w:p w14:paraId="0CA6ECF1" w14:textId="0985B7A0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73BBA2C2" w14:textId="768CB204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C33825F" w14:textId="36EB161A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7FBB10E7" w14:textId="47E279B6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01" w:type="dxa"/>
          </w:tcPr>
          <w:p w14:paraId="6A341591" w14:textId="123E2C9D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0F699A31" w14:textId="643ED977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58A1C4AF" w14:textId="5AD82869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05C8988F" w14:textId="73496D15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043" w:type="dxa"/>
          </w:tcPr>
          <w:p w14:paraId="52B9408A" w14:textId="3597E671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641" w:type="dxa"/>
          </w:tcPr>
          <w:p w14:paraId="0D6BF9FF" w14:textId="726393C7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741" w:type="dxa"/>
          </w:tcPr>
          <w:p w14:paraId="1DE81333" w14:textId="465ED1BE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6D4945EA" w14:textId="3EA14C87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</w:tcPr>
          <w:p w14:paraId="7F61BFA2" w14:textId="2F68657F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384081B6" w14:textId="661842FC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10456FC7" w14:textId="14062D69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339402CB" w14:textId="06CEDB68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2EE34F40" w14:textId="7D76D7DD" w:rsidR="00E36F29" w:rsidRPr="00AB35C6" w:rsidRDefault="00655DE0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E36F29" w:rsidRPr="00E36F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5C012F91" w14:textId="03E9E462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444D9DDC" w14:textId="348AC3EA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1E4E7E3D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43" w:type="dxa"/>
            <w:gridSpan w:val="2"/>
          </w:tcPr>
          <w:p w14:paraId="0B55CADF" w14:textId="05982B0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02" w:type="dxa"/>
          </w:tcPr>
          <w:p w14:paraId="78D925B2" w14:textId="69E22F1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7813A2E4" w14:textId="0E964CE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73C2B14D" w14:textId="005FD8F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5FC9A0DE" w14:textId="56640E7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01" w:type="dxa"/>
          </w:tcPr>
          <w:p w14:paraId="1E71C810" w14:textId="7891ECC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6010B04F" w14:textId="5A29935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0994B41E" w14:textId="3193215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137C4CA0" w14:textId="62EAA41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043" w:type="dxa"/>
          </w:tcPr>
          <w:p w14:paraId="69457FCE" w14:textId="1F70600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641" w:type="dxa"/>
          </w:tcPr>
          <w:p w14:paraId="13B0E428" w14:textId="712937F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1" w:type="dxa"/>
          </w:tcPr>
          <w:p w14:paraId="758DD1B9" w14:textId="4D019D1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7C4A88D0" w14:textId="51F4C1E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</w:tcPr>
          <w:p w14:paraId="2E1F55D5" w14:textId="578A346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743BABF4" w14:textId="549A48B3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24366AB7" w14:textId="64C03A4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273C4103" w14:textId="6874BFC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A78B023" w14:textId="4A1A330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4A8AB39C" w14:textId="616428A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5A96E686" w14:textId="46194C13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0ADE77F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43" w:type="dxa"/>
            <w:gridSpan w:val="2"/>
          </w:tcPr>
          <w:p w14:paraId="48F9C8BE" w14:textId="39B6D29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02" w:type="dxa"/>
          </w:tcPr>
          <w:p w14:paraId="2A111DD8" w14:textId="2536825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20F8740F" w14:textId="370FE5F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47CFC1FD" w14:textId="245D0E4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48497EF7" w14:textId="578AB7ED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601" w:type="dxa"/>
          </w:tcPr>
          <w:p w14:paraId="4D36C655" w14:textId="37D12590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30EF6A02" w14:textId="0806DDD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19AAC432" w14:textId="7473786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2DCCEB23" w14:textId="5EA5915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. pneumoniae</w:t>
            </w:r>
          </w:p>
        </w:tc>
        <w:tc>
          <w:tcPr>
            <w:tcW w:w="1043" w:type="dxa"/>
          </w:tcPr>
          <w:p w14:paraId="33FBF059" w14:textId="3520EAB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641" w:type="dxa"/>
          </w:tcPr>
          <w:p w14:paraId="642CC45C" w14:textId="5556117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41" w:type="dxa"/>
          </w:tcPr>
          <w:p w14:paraId="6EBF8D08" w14:textId="35C0152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1A0C5FFD" w14:textId="24F98A7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14:paraId="6195B3AA" w14:textId="62CAB77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38C42FF7" w14:textId="67A0E35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1FAA568C" w14:textId="422E611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30852D8D" w14:textId="4B74A64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1578046C" w14:textId="09A9205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53885E07" w14:textId="630A194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7FE11BE0" w14:textId="318C0650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6A169864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43" w:type="dxa"/>
            <w:gridSpan w:val="2"/>
          </w:tcPr>
          <w:p w14:paraId="07034EE5" w14:textId="35BA46D9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02" w:type="dxa"/>
          </w:tcPr>
          <w:p w14:paraId="7CFF6D42" w14:textId="37341C4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07FE88B5" w14:textId="77F5541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4692A9A8" w14:textId="76892FE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670A5DC1" w14:textId="7FBEE5B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01" w:type="dxa"/>
          </w:tcPr>
          <w:p w14:paraId="07CAF0D5" w14:textId="772C3E02" w:rsidR="00655DE0" w:rsidRPr="00AB35C6" w:rsidRDefault="00B36ED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655DE0"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61" w:type="dxa"/>
          </w:tcPr>
          <w:p w14:paraId="21CA4264" w14:textId="0A78EAB5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90" w:type="dxa"/>
          </w:tcPr>
          <w:p w14:paraId="66E7F1FB" w14:textId="0CDEC0D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3F9546A0" w14:textId="7777777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. thetaiotaomicron/faeces,</w:t>
            </w:r>
          </w:p>
          <w:p w14:paraId="314FBACC" w14:textId="5FDC631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. lenta, B. fragilis</w:t>
            </w:r>
          </w:p>
        </w:tc>
        <w:tc>
          <w:tcPr>
            <w:tcW w:w="1043" w:type="dxa"/>
          </w:tcPr>
          <w:p w14:paraId="38BBDDE3" w14:textId="4AD9908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641" w:type="dxa"/>
          </w:tcPr>
          <w:p w14:paraId="5D6496BC" w14:textId="61E90EB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1" w:type="dxa"/>
          </w:tcPr>
          <w:p w14:paraId="1D3BE0A5" w14:textId="14428BC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</w:tcPr>
          <w:p w14:paraId="79C8438D" w14:textId="57F9AEEE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</w:tcPr>
          <w:p w14:paraId="58FE6929" w14:textId="240692B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4" w:type="dxa"/>
          </w:tcPr>
          <w:p w14:paraId="58FB6E8D" w14:textId="7E09E5BD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665" w:type="dxa"/>
          </w:tcPr>
          <w:p w14:paraId="40CF751C" w14:textId="5E702ED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7B6DA9C8" w14:textId="7A5EC430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0923397" w14:textId="73EABE8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63DB07BF" w14:textId="384E57F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22691DB4" w14:textId="64C51EAC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9F761A0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43" w:type="dxa"/>
            <w:gridSpan w:val="2"/>
          </w:tcPr>
          <w:p w14:paraId="187475A5" w14:textId="463CB1B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02" w:type="dxa"/>
          </w:tcPr>
          <w:p w14:paraId="60A17DB8" w14:textId="652D983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0C6209A0" w14:textId="3DD7FBB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</w:t>
            </w:r>
          </w:p>
        </w:tc>
        <w:tc>
          <w:tcPr>
            <w:tcW w:w="900" w:type="dxa"/>
          </w:tcPr>
          <w:p w14:paraId="649472C2" w14:textId="4ACF439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2113EE06" w14:textId="5980CAB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01" w:type="dxa"/>
          </w:tcPr>
          <w:p w14:paraId="1C6BAD14" w14:textId="576C0D9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2A1505FE" w14:textId="5BD0C951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54A2AE7E" w14:textId="5897CAC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45C424F3" w14:textId="353F6D5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. magna</w:t>
            </w:r>
          </w:p>
        </w:tc>
        <w:tc>
          <w:tcPr>
            <w:tcW w:w="1043" w:type="dxa"/>
          </w:tcPr>
          <w:p w14:paraId="11F5FEEA" w14:textId="178B46C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14077CB0" w14:textId="44E698C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741" w:type="dxa"/>
          </w:tcPr>
          <w:p w14:paraId="4DA27AEA" w14:textId="20B8C58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7C369E1A" w14:textId="6B7F1A3E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0" w:type="dxa"/>
          </w:tcPr>
          <w:p w14:paraId="4FEE539A" w14:textId="118A904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139BC9B8" w14:textId="3A88C327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4EAC64E0" w14:textId="66FD9D2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4D4845C8" w14:textId="6E8D4F9C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B86709A" w14:textId="78D8FBB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936A916" w14:textId="73D207E9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21E76B18" w14:textId="4101B3D1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35A54F7E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43" w:type="dxa"/>
            <w:gridSpan w:val="2"/>
          </w:tcPr>
          <w:p w14:paraId="7DA05CF4" w14:textId="2179E2B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02" w:type="dxa"/>
          </w:tcPr>
          <w:p w14:paraId="55B897D0" w14:textId="21369B8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39839277" w14:textId="435C923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ED</w:t>
            </w:r>
          </w:p>
        </w:tc>
        <w:tc>
          <w:tcPr>
            <w:tcW w:w="900" w:type="dxa"/>
          </w:tcPr>
          <w:p w14:paraId="54632CF2" w14:textId="2817F0F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3A1C18AC" w14:textId="3CEECCB1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01" w:type="dxa"/>
          </w:tcPr>
          <w:p w14:paraId="25EBD0F0" w14:textId="09896CF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504E14F4" w14:textId="73C7FEA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0F18FD9F" w14:textId="524BC8C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</w:tcPr>
          <w:p w14:paraId="3D920959" w14:textId="5D5249B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SSA</w:t>
            </w:r>
          </w:p>
        </w:tc>
        <w:tc>
          <w:tcPr>
            <w:tcW w:w="1043" w:type="dxa"/>
          </w:tcPr>
          <w:p w14:paraId="4CD7163A" w14:textId="55279DDB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</w:tcPr>
          <w:p w14:paraId="099E3668" w14:textId="5D803F1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41" w:type="dxa"/>
          </w:tcPr>
          <w:p w14:paraId="0798FB23" w14:textId="061EB7EF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1" w:type="dxa"/>
          </w:tcPr>
          <w:p w14:paraId="2DEE8FB5" w14:textId="63830598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0" w:type="dxa"/>
          </w:tcPr>
          <w:p w14:paraId="705EA295" w14:textId="6ACA2A5A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</w:tcPr>
          <w:p w14:paraId="51674AE2" w14:textId="214E46E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056CF962" w14:textId="48930E67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5BB6CC35" w14:textId="1B28C424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810" w:type="dxa"/>
          </w:tcPr>
          <w:p w14:paraId="7A1134C6" w14:textId="34EB440C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795C3875" w14:textId="4F9AA0A2" w:rsidR="00655DE0" w:rsidRPr="00AB35C6" w:rsidRDefault="00655DE0" w:rsidP="00655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55DE0" w:rsidRPr="00AB35C6" w14:paraId="2A69DE49" w14:textId="61EED10B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460434C9" w14:textId="77777777" w:rsidR="00655DE0" w:rsidRPr="00AB35C6" w:rsidRDefault="00655DE0" w:rsidP="00655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43" w:type="dxa"/>
            <w:gridSpan w:val="2"/>
          </w:tcPr>
          <w:p w14:paraId="041D684E" w14:textId="5BFB534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02" w:type="dxa"/>
          </w:tcPr>
          <w:p w14:paraId="4158A00E" w14:textId="46F9606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cending thoracic</w:t>
            </w:r>
          </w:p>
        </w:tc>
        <w:tc>
          <w:tcPr>
            <w:tcW w:w="720" w:type="dxa"/>
          </w:tcPr>
          <w:p w14:paraId="388C6426" w14:textId="659843F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15609F00" w14:textId="0796A032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7771F34C" w14:textId="302F6AD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01" w:type="dxa"/>
          </w:tcPr>
          <w:p w14:paraId="498BDAF5" w14:textId="23CEC1A0" w:rsidR="00655DE0" w:rsidRPr="00AB35C6" w:rsidRDefault="00B36ED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655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61" w:type="dxa"/>
          </w:tcPr>
          <w:p w14:paraId="736CCD7C" w14:textId="6586207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0" w:type="dxa"/>
          </w:tcPr>
          <w:p w14:paraId="7200C82D" w14:textId="40625DDF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33E882F8" w14:textId="38E2EAA4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. pneumoniae</w:t>
            </w:r>
          </w:p>
        </w:tc>
        <w:tc>
          <w:tcPr>
            <w:tcW w:w="1043" w:type="dxa"/>
          </w:tcPr>
          <w:p w14:paraId="2C781D05" w14:textId="6BDFB8A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641" w:type="dxa"/>
          </w:tcPr>
          <w:p w14:paraId="4E4389E3" w14:textId="1C01610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1" w:type="dxa"/>
          </w:tcPr>
          <w:p w14:paraId="472DAF44" w14:textId="347A73C8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43BAABDB" w14:textId="58B8982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0" w:type="dxa"/>
          </w:tcPr>
          <w:p w14:paraId="2B0387FD" w14:textId="47A328A6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4FAEFA73" w14:textId="1F52032B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7FA6A520" w14:textId="554213F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36438E77" w14:textId="5D685B35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2576404F" w14:textId="16F13CF3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21D68C9B" w14:textId="01228C8A" w:rsidR="00655DE0" w:rsidRPr="00AB35C6" w:rsidRDefault="00655DE0" w:rsidP="00655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E36F29" w:rsidRPr="00AB35C6" w14:paraId="0E5F3D89" w14:textId="3EDCE895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3A815323" w14:textId="77777777" w:rsidR="00E36F29" w:rsidRPr="00AB35C6" w:rsidRDefault="00E36F29" w:rsidP="004D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43" w:type="dxa"/>
            <w:gridSpan w:val="2"/>
          </w:tcPr>
          <w:p w14:paraId="187394F0" w14:textId="53B6D1F6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02" w:type="dxa"/>
          </w:tcPr>
          <w:p w14:paraId="44FD973C" w14:textId="67F56CB8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</w:tcPr>
          <w:p w14:paraId="5792E5A2" w14:textId="1FC097C9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</w:t>
            </w:r>
          </w:p>
        </w:tc>
        <w:tc>
          <w:tcPr>
            <w:tcW w:w="900" w:type="dxa"/>
          </w:tcPr>
          <w:p w14:paraId="13BE5344" w14:textId="7CEAD24E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</w:tcPr>
          <w:p w14:paraId="48761547" w14:textId="262240A0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01" w:type="dxa"/>
          </w:tcPr>
          <w:p w14:paraId="7B013924" w14:textId="663A2159" w:rsidR="00E36F29" w:rsidRPr="00AB35C6" w:rsidRDefault="00B36ED0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E36F29"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61" w:type="dxa"/>
          </w:tcPr>
          <w:p w14:paraId="0CB2BC28" w14:textId="3F12ADAA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</w:tcPr>
          <w:p w14:paraId="2DF21F1B" w14:textId="18B81D37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</w:t>
            </w:r>
          </w:p>
        </w:tc>
        <w:tc>
          <w:tcPr>
            <w:tcW w:w="1840" w:type="dxa"/>
          </w:tcPr>
          <w:p w14:paraId="5163FF57" w14:textId="74506466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aeruginosa</w:t>
            </w:r>
          </w:p>
        </w:tc>
        <w:tc>
          <w:tcPr>
            <w:tcW w:w="1043" w:type="dxa"/>
          </w:tcPr>
          <w:p w14:paraId="2BAFF94B" w14:textId="00BC575C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641" w:type="dxa"/>
          </w:tcPr>
          <w:p w14:paraId="76B77393" w14:textId="7BF3ECD5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1" w:type="dxa"/>
          </w:tcPr>
          <w:p w14:paraId="0DBCDBC6" w14:textId="3CB1B123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52D67464" w14:textId="07E5628F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0" w:type="dxa"/>
          </w:tcPr>
          <w:p w14:paraId="1EC8AFC1" w14:textId="1BBDA5DC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32D0CDCE" w14:textId="29C23562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73C3C7DC" w14:textId="506C7DB0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6E12CC19" w14:textId="4B0FA133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107207ED" w14:textId="006FA871" w:rsidR="00E36F29" w:rsidRPr="00AB35C6" w:rsidRDefault="00655DE0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E36F29" w:rsidRPr="00E36F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3BD3608A" w14:textId="2628BD10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E36F29" w:rsidRPr="00AB35C6" w14:paraId="000E1E53" w14:textId="372B61C1" w:rsidTr="00655D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</w:tcBorders>
            <w:noWrap/>
            <w:hideMark/>
          </w:tcPr>
          <w:p w14:paraId="76C85FBF" w14:textId="77777777" w:rsidR="00E36F29" w:rsidRPr="00AB35C6" w:rsidRDefault="00E36F29" w:rsidP="004D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43" w:type="dxa"/>
            <w:gridSpan w:val="2"/>
          </w:tcPr>
          <w:p w14:paraId="2AFE9FCE" w14:textId="27A1BE48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02" w:type="dxa"/>
          </w:tcPr>
          <w:p w14:paraId="3BFF7D79" w14:textId="4D58CC59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</w:t>
            </w:r>
          </w:p>
        </w:tc>
        <w:tc>
          <w:tcPr>
            <w:tcW w:w="720" w:type="dxa"/>
          </w:tcPr>
          <w:p w14:paraId="0B6BBDBC" w14:textId="3A8BB297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4BB5D591" w14:textId="398055E3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R</w:t>
            </w:r>
          </w:p>
        </w:tc>
        <w:tc>
          <w:tcPr>
            <w:tcW w:w="601" w:type="dxa"/>
          </w:tcPr>
          <w:p w14:paraId="2AD23147" w14:textId="0B160C66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01" w:type="dxa"/>
          </w:tcPr>
          <w:p w14:paraId="2AA47260" w14:textId="716AA501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A</w:t>
            </w:r>
          </w:p>
        </w:tc>
        <w:tc>
          <w:tcPr>
            <w:tcW w:w="561" w:type="dxa"/>
          </w:tcPr>
          <w:p w14:paraId="6748D133" w14:textId="4A9D1CF0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90" w:type="dxa"/>
          </w:tcPr>
          <w:p w14:paraId="65C5EB2D" w14:textId="6A457B5A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840" w:type="dxa"/>
          </w:tcPr>
          <w:p w14:paraId="465C9C54" w14:textId="55D32E29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aeruginosa, A. schaalii</w:t>
            </w:r>
          </w:p>
        </w:tc>
        <w:tc>
          <w:tcPr>
            <w:tcW w:w="1043" w:type="dxa"/>
          </w:tcPr>
          <w:p w14:paraId="059035CA" w14:textId="547012CD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641" w:type="dxa"/>
          </w:tcPr>
          <w:p w14:paraId="19D584B8" w14:textId="57D1966C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41" w:type="dxa"/>
          </w:tcPr>
          <w:p w14:paraId="5ED9E5BA" w14:textId="0602CF6F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03B36A5C" w14:textId="34DC93BE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0" w:type="dxa"/>
          </w:tcPr>
          <w:p w14:paraId="0C2DA1B4" w14:textId="2925B736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4" w:type="dxa"/>
          </w:tcPr>
          <w:p w14:paraId="762CDC54" w14:textId="3F4ACBA5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5" w:type="dxa"/>
          </w:tcPr>
          <w:p w14:paraId="34371FF5" w14:textId="7DD492C6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</w:tcPr>
          <w:p w14:paraId="6DE8310F" w14:textId="780D50A1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77FE967D" w14:textId="791F94A9" w:rsidR="00E36F29" w:rsidRPr="00AB35C6" w:rsidRDefault="00655DE0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right w:val="single" w:sz="4" w:space="0" w:color="auto"/>
            </w:tcBorders>
          </w:tcPr>
          <w:p w14:paraId="1651F7DE" w14:textId="01A6D323" w:rsidR="00E36F29" w:rsidRPr="00AB35C6" w:rsidRDefault="00E36F29" w:rsidP="004D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E36F29" w:rsidRPr="00AB35C6" w14:paraId="04785C69" w14:textId="619EAF73" w:rsidTr="00655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ADF40D" w14:textId="77777777" w:rsidR="00E36F29" w:rsidRPr="00AB35C6" w:rsidRDefault="00E36F29" w:rsidP="004D46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43" w:type="dxa"/>
            <w:gridSpan w:val="2"/>
            <w:tcBorders>
              <w:bottom w:val="single" w:sz="4" w:space="0" w:color="auto"/>
            </w:tcBorders>
          </w:tcPr>
          <w:p w14:paraId="55FCA9A4" w14:textId="030DA9ED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0D964C04" w14:textId="62A455AF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cending thoracic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F15A76A" w14:textId="5D64B8AA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6E97561" w14:textId="3F5A87B9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R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48F2D73C" w14:textId="67E66976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6D28EF96" w14:textId="44E37564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494EBD91" w14:textId="086BF649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373C0BE0" w14:textId="069A2AA1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3BE06079" w14:textId="672CD2C0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. mitis group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99B8E1D" w14:textId="6A8E2D05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59FDB00C" w14:textId="1E848E92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B7A16A8" w14:textId="0D1C9F44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5733B9C2" w14:textId="1E16B2DF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3C73A870" w14:textId="15319DF1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0C1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4B17A1B2" w14:textId="6C88D9D0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(-)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9377CF6" w14:textId="34E85271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78D5DC60" w14:textId="1D978705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27C28D2" w14:textId="75A6DA36" w:rsidR="00E36F29" w:rsidRPr="00AB35C6" w:rsidRDefault="000C174E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tcBorders>
              <w:bottom w:val="single" w:sz="4" w:space="0" w:color="auto"/>
              <w:right w:val="single" w:sz="4" w:space="0" w:color="auto"/>
            </w:tcBorders>
          </w:tcPr>
          <w:p w14:paraId="1FBDCAA3" w14:textId="09769B19" w:rsidR="00E36F29" w:rsidRPr="00AB35C6" w:rsidRDefault="00E36F29" w:rsidP="004D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35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433C5D2B" w14:textId="77777777" w:rsidR="007D3848" w:rsidRDefault="007D3848"/>
    <w:p w14:paraId="1894EB7A" w14:textId="4F39B625" w:rsidR="007D3848" w:rsidRDefault="00F7543F" w:rsidP="00F7543F">
      <w:pPr>
        <w:ind w:left="-1170"/>
      </w:pPr>
      <w:r w:rsidRPr="00F7543F">
        <w:rPr>
          <w:b/>
          <w:bCs/>
          <w:u w:val="single"/>
        </w:rPr>
        <w:t>Abbreviations:</w:t>
      </w:r>
      <w:r>
        <w:rPr>
          <w:b/>
          <w:bCs/>
        </w:rPr>
        <w:t xml:space="preserve"> </w:t>
      </w:r>
      <w:r w:rsidR="007D3848">
        <w:rPr>
          <w:b/>
          <w:bCs/>
        </w:rPr>
        <w:t>AV</w:t>
      </w:r>
      <w:r w:rsidR="007D3848" w:rsidRPr="007D3848">
        <w:t>:</w:t>
      </w:r>
      <w:r w:rsidR="007D3848">
        <w:rPr>
          <w:b/>
          <w:bCs/>
        </w:rPr>
        <w:t xml:space="preserve"> </w:t>
      </w:r>
      <w:r w:rsidR="007D3848" w:rsidRPr="007D3848">
        <w:t xml:space="preserve">Aortic valve; </w:t>
      </w:r>
      <w:r w:rsidR="007D3848" w:rsidRPr="007D3848">
        <w:rPr>
          <w:b/>
          <w:bCs/>
        </w:rPr>
        <w:t>CIED</w:t>
      </w:r>
      <w:r w:rsidR="007D3848" w:rsidRPr="007D3848">
        <w:t>:</w:t>
      </w:r>
      <w:r w:rsidR="007D3848">
        <w:t xml:space="preserve"> Cardiovascular implantable electronic device</w:t>
      </w:r>
      <w:r w:rsidR="007D3848">
        <w:rPr>
          <w:b/>
          <w:bCs/>
        </w:rPr>
        <w:t>; CA</w:t>
      </w:r>
      <w:r w:rsidR="007D3848" w:rsidRPr="007D3848">
        <w:t>: community-onset;</w:t>
      </w:r>
      <w:r w:rsidR="007D3848">
        <w:rPr>
          <w:b/>
          <w:bCs/>
        </w:rPr>
        <w:t xml:space="preserve"> </w:t>
      </w:r>
      <w:r w:rsidR="007D3848" w:rsidRPr="007D3848">
        <w:rPr>
          <w:b/>
          <w:bCs/>
        </w:rPr>
        <w:t>CT</w:t>
      </w:r>
      <w:r w:rsidR="00005164">
        <w:rPr>
          <w:b/>
          <w:bCs/>
        </w:rPr>
        <w:t>-</w:t>
      </w:r>
      <w:r w:rsidR="007D3848" w:rsidRPr="007D3848">
        <w:rPr>
          <w:b/>
          <w:bCs/>
        </w:rPr>
        <w:t>A</w:t>
      </w:r>
      <w:r w:rsidR="007D3848">
        <w:t xml:space="preserve">: computed tomography with angiogram; </w:t>
      </w:r>
      <w:r w:rsidR="007D3848" w:rsidRPr="007D3848">
        <w:rPr>
          <w:b/>
          <w:bCs/>
        </w:rPr>
        <w:t>EVAR</w:t>
      </w:r>
      <w:r w:rsidR="007D3848">
        <w:t xml:space="preserve">: Endovascular repair; </w:t>
      </w:r>
      <w:r w:rsidR="000C1781" w:rsidRPr="000C1781">
        <w:rPr>
          <w:b/>
          <w:bCs/>
        </w:rPr>
        <w:t>GN</w:t>
      </w:r>
      <w:r w:rsidR="000C1781">
        <w:t xml:space="preserve">: Gram-negative; </w:t>
      </w:r>
      <w:r w:rsidR="000C1781" w:rsidRPr="000C1781">
        <w:rPr>
          <w:b/>
          <w:bCs/>
        </w:rPr>
        <w:t>GP</w:t>
      </w:r>
      <w:r w:rsidR="000C1781">
        <w:t xml:space="preserve">: Gram-positive; </w:t>
      </w:r>
      <w:r w:rsidR="007D3848" w:rsidRPr="007D3848">
        <w:rPr>
          <w:b/>
          <w:bCs/>
        </w:rPr>
        <w:t>HCA</w:t>
      </w:r>
      <w:r w:rsidR="007D3848">
        <w:t xml:space="preserve">: Healthcare-associated; </w:t>
      </w:r>
      <w:r w:rsidR="007D3848" w:rsidRPr="007D3848">
        <w:rPr>
          <w:b/>
          <w:bCs/>
        </w:rPr>
        <w:t>I</w:t>
      </w:r>
      <w:r w:rsidR="00E36F29" w:rsidRPr="00E36F29">
        <w:rPr>
          <w:b/>
          <w:bCs/>
          <w:vertAlign w:val="superscript"/>
        </w:rPr>
        <w:t>111</w:t>
      </w:r>
      <w:r w:rsidR="007D3848">
        <w:t xml:space="preserve">: 111 indium white blood cell scan; </w:t>
      </w:r>
      <w:r w:rsidR="000B2026" w:rsidRPr="000B2026">
        <w:rPr>
          <w:b/>
          <w:bCs/>
        </w:rPr>
        <w:t>M</w:t>
      </w:r>
      <w:r w:rsidR="000B2026">
        <w:t>: Monomicrobial;</w:t>
      </w:r>
      <w:r w:rsidR="007E4FD2">
        <w:t xml:space="preserve"> </w:t>
      </w:r>
      <w:r w:rsidR="007E4FD2" w:rsidRPr="007E4FD2">
        <w:rPr>
          <w:b/>
          <w:bCs/>
        </w:rPr>
        <w:t>MSSA</w:t>
      </w:r>
      <w:r w:rsidR="007E4FD2">
        <w:t xml:space="preserve">: Methicillin-susceptible </w:t>
      </w:r>
      <w:r w:rsidR="007E4FD2" w:rsidRPr="007E4FD2">
        <w:rPr>
          <w:i/>
          <w:iCs/>
        </w:rPr>
        <w:t>S. aureus</w:t>
      </w:r>
      <w:r w:rsidR="007E4FD2">
        <w:t>;</w:t>
      </w:r>
      <w:r w:rsidR="000B2026">
        <w:t xml:space="preserve"> </w:t>
      </w:r>
      <w:r w:rsidR="007D3848" w:rsidRPr="007D3848">
        <w:rPr>
          <w:b/>
          <w:bCs/>
        </w:rPr>
        <w:t>MV</w:t>
      </w:r>
      <w:r w:rsidR="007D3848">
        <w:t xml:space="preserve">: Mitral valve; </w:t>
      </w:r>
      <w:r w:rsidR="00B36ED0">
        <w:rPr>
          <w:b/>
          <w:bCs/>
        </w:rPr>
        <w:t>N</w:t>
      </w:r>
      <w:r w:rsidR="00B36ED0" w:rsidRPr="007D3848">
        <w:rPr>
          <w:b/>
          <w:bCs/>
        </w:rPr>
        <w:t>O</w:t>
      </w:r>
      <w:r w:rsidR="00B36ED0">
        <w:t xml:space="preserve">: Nosocomial; </w:t>
      </w:r>
      <w:r w:rsidR="007D3848" w:rsidRPr="007D3848">
        <w:rPr>
          <w:b/>
          <w:bCs/>
        </w:rPr>
        <w:t>OSR</w:t>
      </w:r>
      <w:r w:rsidR="007D3848">
        <w:t>: Open surgical repair;</w:t>
      </w:r>
      <w:r w:rsidR="000B2026">
        <w:t xml:space="preserve"> </w:t>
      </w:r>
      <w:r w:rsidR="000B2026" w:rsidRPr="000B2026">
        <w:rPr>
          <w:b/>
          <w:bCs/>
        </w:rPr>
        <w:t>P</w:t>
      </w:r>
      <w:r w:rsidR="000B2026">
        <w:t>: Polymicrobial;</w:t>
      </w:r>
      <w:r w:rsidR="007D3848">
        <w:t xml:space="preserve"> </w:t>
      </w:r>
      <w:r w:rsidR="007D3848" w:rsidRPr="007D3848">
        <w:rPr>
          <w:b/>
          <w:bCs/>
        </w:rPr>
        <w:t>PET-CT</w:t>
      </w:r>
      <w:r w:rsidR="007D3848">
        <w:t>: Positron emission tomography with computed tomography</w:t>
      </w:r>
      <w:r>
        <w:t>.</w:t>
      </w:r>
    </w:p>
    <w:p w14:paraId="1B877612" w14:textId="77777777" w:rsidR="00076057" w:rsidRDefault="007D3848" w:rsidP="00F7543F">
      <w:pPr>
        <w:spacing w:after="0" w:line="240" w:lineRule="auto"/>
        <w:ind w:left="-1170"/>
      </w:pPr>
      <w:r w:rsidRPr="000C1781">
        <w:rPr>
          <w:b/>
          <w:bCs/>
          <w:vertAlign w:val="superscript"/>
        </w:rPr>
        <w:t>a</w:t>
      </w:r>
      <w:r>
        <w:t xml:space="preserve"> Device considered infected. </w:t>
      </w:r>
    </w:p>
    <w:p w14:paraId="215F9F38" w14:textId="7B8AEBDD" w:rsidR="000C1781" w:rsidRDefault="000C1781" w:rsidP="00F7543F">
      <w:pPr>
        <w:spacing w:after="0" w:line="240" w:lineRule="auto"/>
        <w:ind w:left="-1170"/>
      </w:pPr>
      <w:r w:rsidRPr="000C1781">
        <w:rPr>
          <w:b/>
          <w:bCs/>
          <w:vertAlign w:val="superscript"/>
        </w:rPr>
        <w:t>b</w:t>
      </w:r>
      <w:r>
        <w:t xml:space="preserve"> Persistent BSI. </w:t>
      </w:r>
    </w:p>
    <w:p w14:paraId="2FE76EC0" w14:textId="5A33C02A" w:rsidR="0045115D" w:rsidRDefault="00E36F29" w:rsidP="00F7543F">
      <w:pPr>
        <w:spacing w:after="0" w:line="240" w:lineRule="auto"/>
        <w:ind w:left="-1170"/>
      </w:pPr>
      <w:r w:rsidRPr="00E36F29">
        <w:rPr>
          <w:b/>
          <w:bCs/>
          <w:vertAlign w:val="superscript"/>
        </w:rPr>
        <w:t>C</w:t>
      </w:r>
      <w:r>
        <w:t xml:space="preserve"> Lost to follow-up less than </w:t>
      </w:r>
      <w:r w:rsidR="00005164">
        <w:t>14</w:t>
      </w:r>
      <w:r>
        <w:t xml:space="preserve"> days from BSI.</w:t>
      </w:r>
    </w:p>
    <w:p w14:paraId="7D8DF257" w14:textId="45D8F63E" w:rsidR="00E36F29" w:rsidRDefault="00E36F29" w:rsidP="00F7543F">
      <w:pPr>
        <w:spacing w:after="0" w:line="240" w:lineRule="auto"/>
        <w:ind w:left="-1170"/>
      </w:pPr>
      <w:r w:rsidRPr="00E36F29">
        <w:rPr>
          <w:b/>
          <w:bCs/>
          <w:vertAlign w:val="superscript"/>
        </w:rPr>
        <w:t>d</w:t>
      </w:r>
      <w:r>
        <w:t xml:space="preserve"> Died less than </w:t>
      </w:r>
      <w:r w:rsidR="00005164">
        <w:t>14</w:t>
      </w:r>
      <w:r>
        <w:t xml:space="preserve"> days from BSI. </w:t>
      </w:r>
    </w:p>
    <w:p w14:paraId="1CE47637" w14:textId="363993E8" w:rsidR="00792608" w:rsidRDefault="00792608" w:rsidP="00F7543F">
      <w:pPr>
        <w:spacing w:after="0" w:line="240" w:lineRule="auto"/>
        <w:ind w:left="-1170"/>
      </w:pPr>
      <w:r w:rsidRPr="00792608">
        <w:rPr>
          <w:b/>
          <w:bCs/>
          <w:vertAlign w:val="superscript"/>
        </w:rPr>
        <w:t>e</w:t>
      </w:r>
      <w:r>
        <w:t xml:space="preserve"> Suspected VGI. </w:t>
      </w:r>
    </w:p>
    <w:p w14:paraId="4FBD1137" w14:textId="72DC0326" w:rsidR="00792608" w:rsidRDefault="00792608" w:rsidP="00F7543F">
      <w:pPr>
        <w:spacing w:after="0" w:line="240" w:lineRule="auto"/>
        <w:ind w:left="-1170"/>
      </w:pPr>
      <w:r w:rsidRPr="00792608">
        <w:rPr>
          <w:b/>
          <w:bCs/>
          <w:vertAlign w:val="superscript"/>
        </w:rPr>
        <w:t>f</w:t>
      </w:r>
      <w:r>
        <w:t xml:space="preserve"> Confirmed VGI. </w:t>
      </w:r>
    </w:p>
    <w:p w14:paraId="1B3226E7" w14:textId="7B49936E" w:rsidR="00E36F29" w:rsidRDefault="00E36F29" w:rsidP="00F7543F">
      <w:pPr>
        <w:spacing w:after="0" w:line="240" w:lineRule="auto"/>
        <w:ind w:left="-1170"/>
      </w:pPr>
      <w:r w:rsidRPr="00E36F29">
        <w:rPr>
          <w:vertAlign w:val="superscript"/>
        </w:rPr>
        <w:lastRenderedPageBreak/>
        <w:t>(+)</w:t>
      </w:r>
      <w:r>
        <w:t xml:space="preserve"> Findings are suggestive of possible VGI</w:t>
      </w:r>
      <w:r w:rsidR="00792608">
        <w:t xml:space="preserve"> </w:t>
      </w:r>
      <w:r w:rsidR="00005164">
        <w:t>(refer to MAGIC radiographic criteria</w:t>
      </w:r>
      <w:r w:rsidR="00792608">
        <w:t>).</w:t>
      </w:r>
    </w:p>
    <w:p w14:paraId="7CAC146B" w14:textId="7E368C23" w:rsidR="00E36F29" w:rsidRDefault="00E36F29" w:rsidP="00F7543F">
      <w:pPr>
        <w:spacing w:after="0" w:line="240" w:lineRule="auto"/>
        <w:ind w:left="-1170"/>
      </w:pPr>
      <w:r w:rsidRPr="00E36F29">
        <w:rPr>
          <w:vertAlign w:val="superscript"/>
        </w:rPr>
        <w:t xml:space="preserve">(-) </w:t>
      </w:r>
      <w:r>
        <w:t>No findings suggestive of VGI</w:t>
      </w:r>
      <w:r w:rsidR="00792608">
        <w:t xml:space="preserve"> (</w:t>
      </w:r>
      <w:r w:rsidR="00005164">
        <w:t>refer</w:t>
      </w:r>
      <w:r w:rsidR="00005164" w:rsidRPr="00005164">
        <w:t xml:space="preserve"> to MAGIC radiographic criteria</w:t>
      </w:r>
      <w:r w:rsidR="00792608">
        <w:t>).</w:t>
      </w:r>
    </w:p>
    <w:p w14:paraId="6FD871BD" w14:textId="5D90481C" w:rsidR="00F5274E" w:rsidRDefault="00F5274E"/>
    <w:p w14:paraId="6BF730C0" w14:textId="051634E8" w:rsidR="00F5274E" w:rsidRDefault="00F5274E"/>
    <w:tbl>
      <w:tblPr>
        <w:tblStyle w:val="PlainTable3"/>
        <w:tblW w:w="14833" w:type="dxa"/>
        <w:tblInd w:w="-1080" w:type="dxa"/>
        <w:tblLook w:val="04A0" w:firstRow="1" w:lastRow="0" w:firstColumn="1" w:lastColumn="0" w:noHBand="0" w:noVBand="1"/>
      </w:tblPr>
      <w:tblGrid>
        <w:gridCol w:w="6660"/>
        <w:gridCol w:w="821"/>
        <w:gridCol w:w="821"/>
        <w:gridCol w:w="821"/>
        <w:gridCol w:w="821"/>
        <w:gridCol w:w="821"/>
        <w:gridCol w:w="821"/>
        <w:gridCol w:w="819"/>
        <w:gridCol w:w="814"/>
        <w:gridCol w:w="808"/>
        <w:gridCol w:w="806"/>
      </w:tblGrid>
      <w:tr w:rsidR="00DE3077" w:rsidRPr="00A95F37" w14:paraId="5A90980C" w14:textId="77777777" w:rsidTr="00DE3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33" w:type="dxa"/>
            <w:gridSpan w:val="11"/>
            <w:tcBorders>
              <w:right w:val="none" w:sz="0" w:space="0" w:color="auto"/>
            </w:tcBorders>
            <w:vAlign w:val="center"/>
          </w:tcPr>
          <w:p w14:paraId="2BCC6021" w14:textId="7A8B990A" w:rsidR="00DE3077" w:rsidRPr="00DE3077" w:rsidRDefault="00DE3077" w:rsidP="00DE3077">
            <w:pPr>
              <w:rPr>
                <w:rFonts w:ascii="Times New Roman" w:hAnsi="Times New Roman" w:cs="Times New Roman"/>
              </w:rPr>
            </w:pPr>
            <w:r w:rsidRPr="00DE3077">
              <w:rPr>
                <w:rFonts w:ascii="Times New Roman" w:hAnsi="Times New Roman" w:cs="Times New Roman"/>
                <w:caps w:val="0"/>
              </w:rPr>
              <w:t xml:space="preserve">Supplementary </w:t>
            </w:r>
            <w:r>
              <w:rPr>
                <w:rFonts w:ascii="Times New Roman" w:hAnsi="Times New Roman" w:cs="Times New Roman"/>
                <w:caps w:val="0"/>
              </w:rPr>
              <w:t>T</w:t>
            </w:r>
            <w:r w:rsidRPr="00DE3077">
              <w:rPr>
                <w:rFonts w:ascii="Times New Roman" w:hAnsi="Times New Roman" w:cs="Times New Roman"/>
                <w:caps w:val="0"/>
              </w:rPr>
              <w:t xml:space="preserve">able </w:t>
            </w:r>
            <w:r w:rsidR="000C7659">
              <w:rPr>
                <w:rFonts w:ascii="Times New Roman" w:hAnsi="Times New Roman" w:cs="Times New Roman"/>
                <w:caps w:val="0"/>
              </w:rPr>
              <w:t>3</w:t>
            </w:r>
            <w:r w:rsidRPr="00DE3077">
              <w:rPr>
                <w:rFonts w:ascii="Times New Roman" w:hAnsi="Times New Roman" w:cs="Times New Roman"/>
                <w:caps w:val="0"/>
              </w:rPr>
              <w:t>. M</w:t>
            </w:r>
            <w:r w:rsidR="00982360">
              <w:rPr>
                <w:rFonts w:ascii="Times New Roman" w:hAnsi="Times New Roman" w:cs="Times New Roman"/>
                <w:caps w:val="0"/>
              </w:rPr>
              <w:t>AGIC</w:t>
            </w:r>
            <w:r w:rsidRPr="00DE3077">
              <w:rPr>
                <w:rFonts w:ascii="Times New Roman" w:hAnsi="Times New Roman" w:cs="Times New Roman"/>
                <w:caps w:val="0"/>
              </w:rPr>
              <w:t xml:space="preserve"> criteria fulfilled by VGI Cases.</w:t>
            </w:r>
          </w:p>
        </w:tc>
      </w:tr>
      <w:tr w:rsidR="002B1EDA" w:rsidRPr="00A95F37" w14:paraId="68F142E1" w14:textId="77777777" w:rsidTr="00150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6DA7BBD8" w14:textId="77777777" w:rsidR="002B1EDA" w:rsidRPr="00A95F37" w:rsidRDefault="002B1EDA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173" w:type="dxa"/>
            <w:gridSpan w:val="10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7812165F" w14:textId="7888852A" w:rsidR="002B1EDA" w:rsidRDefault="002B1EDA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tient ID </w:t>
            </w:r>
          </w:p>
        </w:tc>
      </w:tr>
      <w:tr w:rsidR="002B1EDA" w:rsidRPr="00A95F37" w14:paraId="543AB604" w14:textId="77777777" w:rsidTr="00DE3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1066EBDD" w14:textId="77777777" w:rsidR="00DE3077" w:rsidRPr="00A95F3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57732944" w14:textId="3C9EAAC7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78030771" w14:textId="2E0A7002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27416FEA" w14:textId="6177BCCA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146F3336" w14:textId="499276D6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090C51DF" w14:textId="12E5C756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38AD94C8" w14:textId="141CEEAF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19" w:type="dxa"/>
            <w:tcBorders>
              <w:bottom w:val="single" w:sz="2" w:space="0" w:color="auto"/>
            </w:tcBorders>
            <w:vAlign w:val="center"/>
          </w:tcPr>
          <w:p w14:paraId="76317C0B" w14:textId="34FD6B25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14" w:type="dxa"/>
            <w:tcBorders>
              <w:bottom w:val="single" w:sz="2" w:space="0" w:color="auto"/>
            </w:tcBorders>
            <w:vAlign w:val="center"/>
          </w:tcPr>
          <w:p w14:paraId="6370A575" w14:textId="79042D6D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08" w:type="dxa"/>
            <w:tcBorders>
              <w:bottom w:val="single" w:sz="2" w:space="0" w:color="auto"/>
            </w:tcBorders>
            <w:vAlign w:val="center"/>
          </w:tcPr>
          <w:p w14:paraId="73887642" w14:textId="304F9746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06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552DAC60" w14:textId="786B28D3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DE3077" w:rsidRPr="00A95F37" w14:paraId="762C0FEF" w14:textId="32CD8B3A" w:rsidTr="00DE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374F22DB" w14:textId="6B130905" w:rsidR="00DE3077" w:rsidRPr="00A95F3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95F37">
              <w:rPr>
                <w:rFonts w:ascii="Times New Roman" w:hAnsi="Times New Roman" w:cs="Times New Roman"/>
                <w:caps w:val="0"/>
                <w:sz w:val="16"/>
                <w:szCs w:val="16"/>
              </w:rPr>
              <w:t>Magic major criteria</w:t>
            </w:r>
          </w:p>
        </w:tc>
        <w:tc>
          <w:tcPr>
            <w:tcW w:w="8173" w:type="dxa"/>
            <w:gridSpan w:val="10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12630737" w14:textId="420A2309" w:rsidR="00DE307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E3077" w:rsidRPr="00A95F37" w14:paraId="6A31E54D" w14:textId="7C1885F8" w:rsidTr="00DE3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136C46BA" w14:textId="70B8DD66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Pus (definite by microscopy) around graft or aneurysm sac at surgery</w:t>
            </w:r>
          </w:p>
        </w:tc>
        <w:tc>
          <w:tcPr>
            <w:tcW w:w="821" w:type="dxa"/>
            <w:vAlign w:val="center"/>
          </w:tcPr>
          <w:p w14:paraId="3BE20DA2" w14:textId="30C14788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7F083E90" w14:textId="54C3D751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520374DA" w14:textId="54252E85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53A5E813" w14:textId="24D1EB4E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497DA967" w14:textId="3176978F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4DAD53E3" w14:textId="1C0040DE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3027CE10" w14:textId="7BAD8FA5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1EEAC93C" w14:textId="3C289374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0602A4DF" w14:textId="3158F12A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53D875C0" w14:textId="3AC1A162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3077" w:rsidRPr="00A95F37" w14:paraId="1350537D" w14:textId="322A2DED" w:rsidTr="00DE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1736B8EE" w14:textId="03D59E82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Open wound with exposed graft or communicating sinus</w:t>
            </w:r>
          </w:p>
        </w:tc>
        <w:tc>
          <w:tcPr>
            <w:tcW w:w="821" w:type="dxa"/>
            <w:vAlign w:val="center"/>
          </w:tcPr>
          <w:p w14:paraId="296142E7" w14:textId="01E20474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3017928F" w14:textId="78283123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3BB7D889" w14:textId="767E9107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05726119" w14:textId="7379DAF5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39FD907E" w14:textId="243CE462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4ECCA5E4" w14:textId="50C543AA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12E2AD13" w14:textId="4C6CAA39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3E96B19F" w14:textId="7FCB1B27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59DFFE10" w14:textId="2DDDAE31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1730BB83" w14:textId="2C704D91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3077" w:rsidRPr="00A95F37" w14:paraId="36167279" w14:textId="43963EF8" w:rsidTr="00DE3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0B9FA566" w14:textId="558A6064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Fistula development (e.g., aorto-enteric or aortobronchial)</w:t>
            </w:r>
          </w:p>
        </w:tc>
        <w:tc>
          <w:tcPr>
            <w:tcW w:w="821" w:type="dxa"/>
            <w:vAlign w:val="center"/>
          </w:tcPr>
          <w:p w14:paraId="0698FC5F" w14:textId="56D17F2A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210AAB5F" w14:textId="38F20F71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2DDD457A" w14:textId="708EA9B5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7661EA6A" w14:textId="71D0D49F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538BFD78" w14:textId="4F123D4C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036E8886" w14:textId="273E4C42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7EFCE5C1" w14:textId="45AA030C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5AA8E42B" w14:textId="25C65B51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28F77518" w14:textId="563E0EB0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75FA9AA4" w14:textId="6B5C7D41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3077" w:rsidRPr="00A95F37" w14:paraId="602685CA" w14:textId="2A0B6AA8" w:rsidTr="00DE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16325B02" w14:textId="2F80CA2F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Graft insertion in an infected site (e.g., fistula, mycotic aneurysm, or infected pseudo-aneurysm)</w:t>
            </w:r>
          </w:p>
        </w:tc>
        <w:tc>
          <w:tcPr>
            <w:tcW w:w="821" w:type="dxa"/>
            <w:vAlign w:val="center"/>
          </w:tcPr>
          <w:p w14:paraId="24DA2768" w14:textId="3E08461D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5DC966E7" w14:textId="3947221D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6E345C66" w14:textId="2C1181D0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0F6ABC2A" w14:textId="4620C275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40ACA276" w14:textId="09C66135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180FFDE1" w14:textId="57710E4C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77A6169D" w14:textId="465033D4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4D9890D8" w14:textId="42760FFD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0557ED49" w14:textId="124D81B7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13078A39" w14:textId="2643CE49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3077" w:rsidRPr="001B7043" w14:paraId="2FE86056" w14:textId="234E625C" w:rsidTr="00DE3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40E77B63" w14:textId="66704500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Perigraft fluid on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CT</w:t>
            </w: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scan ≥ 3 months after insertion</w:t>
            </w:r>
          </w:p>
        </w:tc>
        <w:tc>
          <w:tcPr>
            <w:tcW w:w="821" w:type="dxa"/>
            <w:vAlign w:val="center"/>
          </w:tcPr>
          <w:p w14:paraId="0B75591D" w14:textId="5E76A325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779A9174" w14:textId="78F497FC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7A5B155F" w14:textId="36ADC22F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6CAAD37F" w14:textId="03AA0848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1358B0AD" w14:textId="1A8BE481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547B1008" w14:textId="2D0C60D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14:paraId="5D1E6613" w14:textId="0DE11A78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2F3CD864" w14:textId="076BAA29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6392F917" w14:textId="4EEBD1CD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11201900" w14:textId="47DC7A11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E3077" w:rsidRPr="00A95F37" w14:paraId="4D4BA6D6" w14:textId="176BC39C" w:rsidTr="00DE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00C4A2EE" w14:textId="5588D754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Perigraft gas on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CT</w:t>
            </w: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scan ≥ 7 weeks after insertion</w:t>
            </w:r>
          </w:p>
        </w:tc>
        <w:tc>
          <w:tcPr>
            <w:tcW w:w="821" w:type="dxa"/>
            <w:vAlign w:val="center"/>
          </w:tcPr>
          <w:p w14:paraId="12AB3637" w14:textId="085DAFC4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284CE06E" w14:textId="5A779C80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7AF39C0C" w14:textId="42FF52B3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0F4742CF" w14:textId="69B7AACF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2E0656BD" w14:textId="03C9EFD3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245E9E5B" w14:textId="74D98285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6FE782FD" w14:textId="0FC127E4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3E2C3092" w14:textId="486B901B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580B8D14" w14:textId="3502765D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1C3BEA67" w14:textId="4B3B26F6" w:rsidR="00DE3077" w:rsidRPr="00A95F37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3077" w:rsidRPr="00A95F37" w14:paraId="3E623E6E" w14:textId="419C23C5" w:rsidTr="00DE3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6A4C3053" w14:textId="31044705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Increase in peri-graft gas volume demonstrated on serial imaging</w:t>
            </w:r>
          </w:p>
        </w:tc>
        <w:tc>
          <w:tcPr>
            <w:tcW w:w="821" w:type="dxa"/>
            <w:vAlign w:val="center"/>
          </w:tcPr>
          <w:p w14:paraId="07E6DABD" w14:textId="0D2CA635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5230AD8B" w14:textId="39BBC161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69449DBE" w14:textId="58147DC2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4F3671D5" w14:textId="0DC56B72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107BFD85" w14:textId="750225A6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27C2A14E" w14:textId="02CFB182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511C7D81" w14:textId="00241572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6066F5F1" w14:textId="618431E6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255E858B" w14:textId="3A839DBC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1E1518CE" w14:textId="37527B9E" w:rsidR="00DE3077" w:rsidRPr="00A95F3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3077" w:rsidRPr="001B7043" w14:paraId="47D6FD51" w14:textId="2A656151" w:rsidTr="00DE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5A01DD86" w14:textId="111A9823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Microorganism recovered from an explanted graft</w:t>
            </w:r>
          </w:p>
        </w:tc>
        <w:tc>
          <w:tcPr>
            <w:tcW w:w="821" w:type="dxa"/>
            <w:vAlign w:val="center"/>
          </w:tcPr>
          <w:p w14:paraId="149C362C" w14:textId="04F0F4FB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04569AAC" w14:textId="72F668C6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1312BAAD" w14:textId="3EC1383C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502A5261" w14:textId="7C415E0D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0CC09767" w14:textId="6E6B53C1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1C91F8C4" w14:textId="24D46266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3A58E346" w14:textId="03577210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402CDBA7" w14:textId="277B3972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4CFC612B" w14:textId="664707DE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0E532909" w14:textId="725D247A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3077" w:rsidRPr="001B7043" w14:paraId="020500A4" w14:textId="2759F21F" w:rsidTr="00DE3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1DC0E345" w14:textId="434E8A77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Microorganisms recovered from an intra-operative specimen</w:t>
            </w:r>
          </w:p>
        </w:tc>
        <w:tc>
          <w:tcPr>
            <w:tcW w:w="821" w:type="dxa"/>
            <w:vAlign w:val="center"/>
          </w:tcPr>
          <w:p w14:paraId="0BDB958D" w14:textId="2AF2FDBA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6C1D4AAD" w14:textId="721E5928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487419FA" w14:textId="6250A5CD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63DD99E6" w14:textId="4AF597B1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7F07F622" w14:textId="2678F618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76CE78D7" w14:textId="177CABB8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366418A9" w14:textId="4CBF7368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7F4E45C5" w14:textId="3D578BAD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74807798" w14:textId="4E05AFEE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40AA5D6A" w14:textId="7A4D527B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3077" w:rsidRPr="001B7043" w14:paraId="0848B4B5" w14:textId="62CE704A" w:rsidTr="00DE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14F652D2" w14:textId="274CAEBE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Microorganisms recovered from a percutaneous aspirate of peri-graft fluid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48D40175" w14:textId="46FC996B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7361ACC0" w14:textId="114F3CA9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35DB4B34" w14:textId="2529686D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2F1BAD23" w14:textId="69707C50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47CCBB36" w14:textId="0985CE9D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6E148942" w14:textId="528A1CB8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bottom w:val="single" w:sz="2" w:space="0" w:color="auto"/>
            </w:tcBorders>
            <w:vAlign w:val="center"/>
          </w:tcPr>
          <w:p w14:paraId="249AC45A" w14:textId="67BB2958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bottom w:val="single" w:sz="2" w:space="0" w:color="auto"/>
            </w:tcBorders>
            <w:vAlign w:val="center"/>
          </w:tcPr>
          <w:p w14:paraId="0369422D" w14:textId="62964DB4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bottom w:val="single" w:sz="2" w:space="0" w:color="auto"/>
            </w:tcBorders>
            <w:vAlign w:val="center"/>
          </w:tcPr>
          <w:p w14:paraId="5FE32077" w14:textId="260B38F3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06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24B6BD59" w14:textId="036223C3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3077" w:rsidRPr="001B7043" w14:paraId="56493B86" w14:textId="118AB97B" w:rsidTr="00DE3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68493701" w14:textId="6186804E" w:rsidR="00DE3077" w:rsidRPr="00A95F3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95F37">
              <w:rPr>
                <w:rFonts w:ascii="Times New Roman" w:hAnsi="Times New Roman" w:cs="Times New Roman"/>
                <w:caps w:val="0"/>
                <w:sz w:val="16"/>
                <w:szCs w:val="16"/>
              </w:rPr>
              <w:t>Magic minor criteria</w:t>
            </w:r>
          </w:p>
        </w:tc>
        <w:tc>
          <w:tcPr>
            <w:tcW w:w="821" w:type="dxa"/>
            <w:tcBorders>
              <w:top w:val="single" w:sz="2" w:space="0" w:color="auto"/>
            </w:tcBorders>
            <w:vAlign w:val="center"/>
          </w:tcPr>
          <w:p w14:paraId="5BD0047E" w14:textId="7777777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2" w:space="0" w:color="auto"/>
            </w:tcBorders>
            <w:vAlign w:val="center"/>
          </w:tcPr>
          <w:p w14:paraId="30FDC55B" w14:textId="7777777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2" w:space="0" w:color="auto"/>
            </w:tcBorders>
            <w:vAlign w:val="center"/>
          </w:tcPr>
          <w:p w14:paraId="265990EF" w14:textId="7777777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2" w:space="0" w:color="auto"/>
            </w:tcBorders>
            <w:vAlign w:val="center"/>
          </w:tcPr>
          <w:p w14:paraId="1ECCC55B" w14:textId="7777777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2" w:space="0" w:color="auto"/>
            </w:tcBorders>
            <w:vAlign w:val="center"/>
          </w:tcPr>
          <w:p w14:paraId="1A92600E" w14:textId="7777777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2" w:space="0" w:color="auto"/>
            </w:tcBorders>
            <w:vAlign w:val="center"/>
          </w:tcPr>
          <w:p w14:paraId="2187B4AD" w14:textId="7777777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2" w:space="0" w:color="auto"/>
            </w:tcBorders>
            <w:vAlign w:val="center"/>
          </w:tcPr>
          <w:p w14:paraId="14252FB1" w14:textId="7777777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2" w:space="0" w:color="auto"/>
            </w:tcBorders>
            <w:vAlign w:val="center"/>
          </w:tcPr>
          <w:p w14:paraId="76F3BD37" w14:textId="7777777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2" w:space="0" w:color="auto"/>
            </w:tcBorders>
            <w:vAlign w:val="center"/>
          </w:tcPr>
          <w:p w14:paraId="5EA40EDC" w14:textId="7777777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11FA555D" w14:textId="7777777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E3077" w:rsidRPr="001B7043" w14:paraId="599AA1E8" w14:textId="4BA994AB" w:rsidTr="00DE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527D7725" w14:textId="25191F0F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Localized clinical features of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VGI</w:t>
            </w: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(e.g., erythema, warmth, swelling, purulent discharge, and pain)</w:t>
            </w:r>
          </w:p>
        </w:tc>
        <w:tc>
          <w:tcPr>
            <w:tcW w:w="821" w:type="dxa"/>
            <w:vAlign w:val="center"/>
          </w:tcPr>
          <w:p w14:paraId="32509CC3" w14:textId="63967755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2DE72DBD" w14:textId="27D6CCE1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603F229A" w14:textId="4097D51F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350A14CB" w14:textId="5AEE948A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31414ED8" w14:textId="6D5412FB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06A1AFAD" w14:textId="54D6E132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22FE665C" w14:textId="122DF062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73A2CAEC" w14:textId="3B2FD4C6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29B19637" w14:textId="76D8C0BE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43B953B0" w14:textId="670292AE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3077" w:rsidRPr="001B7043" w14:paraId="5A1C9723" w14:textId="37CC7289" w:rsidTr="00DE3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1C421C8C" w14:textId="30958B7C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Fever ≥ 38</w:t>
            </w: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br w:type="column"/>
            </w:r>
            <w:r w:rsidR="001A5221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◦C</w:t>
            </w: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with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VGI</w:t>
            </w: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as the most likely cause</w:t>
            </w:r>
          </w:p>
        </w:tc>
        <w:tc>
          <w:tcPr>
            <w:tcW w:w="821" w:type="dxa"/>
            <w:vAlign w:val="center"/>
          </w:tcPr>
          <w:p w14:paraId="2F4DE37A" w14:textId="1E6CF370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5CC04F0B" w14:textId="5253237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59B568CF" w14:textId="1BD7D098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67B8B1CF" w14:textId="0983328D" w:rsidR="00DE3077" w:rsidRPr="001B7043" w:rsidRDefault="007E7078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463C382A" w14:textId="5A8461DF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59C174E8" w14:textId="23AB9975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14:paraId="4B643BA2" w14:textId="092AD122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14" w:type="dxa"/>
            <w:vAlign w:val="center"/>
          </w:tcPr>
          <w:p w14:paraId="58133C7D" w14:textId="4AA5BE99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08" w:type="dxa"/>
            <w:vAlign w:val="center"/>
          </w:tcPr>
          <w:p w14:paraId="5560EB7A" w14:textId="538DC4BA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3952C551" w14:textId="68C208CE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3077" w:rsidRPr="001B7043" w14:paraId="4022CBED" w14:textId="37687C35" w:rsidTr="00DE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15DEEF10" w14:textId="0872F0E7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Other suspicious</w:t>
            </w:r>
            <w:r w:rsidR="001A5221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radiographic</w:t>
            </w: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findings</w:t>
            </w:r>
            <w:r w:rsidRPr="00DE307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21" w:type="dxa"/>
            <w:vAlign w:val="center"/>
          </w:tcPr>
          <w:p w14:paraId="2485E805" w14:textId="19495CFE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59397843" w14:textId="2E81440E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740F6821" w14:textId="301CA760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59CD8A84" w14:textId="564DE2FE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2A2BC4E1" w14:textId="050A114E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66E95372" w14:textId="6E468771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14:paraId="3345ECB6" w14:textId="22C6FD67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14" w:type="dxa"/>
            <w:vAlign w:val="center"/>
          </w:tcPr>
          <w:p w14:paraId="439DCB39" w14:textId="46F41BEE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08" w:type="dxa"/>
            <w:vAlign w:val="center"/>
          </w:tcPr>
          <w:p w14:paraId="026CF7E5" w14:textId="1DE04631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3E71D78B" w14:textId="2FEF309F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E3077" w:rsidRPr="001B7043" w14:paraId="782C0913" w14:textId="3066C49E" w:rsidTr="00DE3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</w:tcBorders>
            <w:vAlign w:val="center"/>
          </w:tcPr>
          <w:p w14:paraId="11F62136" w14:textId="72D28ACD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Blood culture(s) positive and no apparent source except for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VGI</w:t>
            </w:r>
          </w:p>
        </w:tc>
        <w:tc>
          <w:tcPr>
            <w:tcW w:w="821" w:type="dxa"/>
            <w:vAlign w:val="center"/>
          </w:tcPr>
          <w:p w14:paraId="2A64CD7D" w14:textId="47EE54C0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5B052D1E" w14:textId="1D361CB3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2DF92E81" w14:textId="416A11E3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05B62E58" w14:textId="0936F0FD" w:rsidR="00DE3077" w:rsidRPr="001B7043" w:rsidRDefault="007E7078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vAlign w:val="center"/>
          </w:tcPr>
          <w:p w14:paraId="083243A7" w14:textId="4D691EFE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65C96C2D" w14:textId="3FF7CC6E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14:paraId="61A6A181" w14:textId="206A63CA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14" w:type="dxa"/>
            <w:vAlign w:val="center"/>
          </w:tcPr>
          <w:p w14:paraId="2BC72969" w14:textId="2C830F54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08" w:type="dxa"/>
            <w:vAlign w:val="center"/>
          </w:tcPr>
          <w:p w14:paraId="18BBEBCB" w14:textId="66075874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6" w:type="dxa"/>
            <w:tcBorders>
              <w:right w:val="single" w:sz="2" w:space="0" w:color="auto"/>
            </w:tcBorders>
            <w:vAlign w:val="center"/>
          </w:tcPr>
          <w:p w14:paraId="7191A20F" w14:textId="3AEFE647" w:rsidR="00DE3077" w:rsidRPr="001B7043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B1EDA" w:rsidRPr="001B7043" w14:paraId="755CC4BA" w14:textId="7B031048" w:rsidTr="00DE3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4C6527D8" w14:textId="5DDF815F" w:rsidR="00DE3077" w:rsidRPr="00DE3077" w:rsidRDefault="00DE3077" w:rsidP="00DE307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Abnormally elevated inflammatory markers with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VGI</w:t>
            </w: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as the most likely cause (e.g.,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ESR</w:t>
            </w: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CRP</w:t>
            </w:r>
            <w:r w:rsidRPr="00DE3077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, and white cell count)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5FB672BE" w14:textId="42D95579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5F4297AB" w14:textId="26B0DC0C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1B5F208F" w14:textId="69F69112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18DE6019" w14:textId="33286224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1C5E66F0" w14:textId="2F49C98F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bottom w:val="single" w:sz="2" w:space="0" w:color="auto"/>
            </w:tcBorders>
            <w:vAlign w:val="center"/>
          </w:tcPr>
          <w:p w14:paraId="1072A6C8" w14:textId="3CC63B8E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19" w:type="dxa"/>
            <w:tcBorders>
              <w:bottom w:val="single" w:sz="2" w:space="0" w:color="auto"/>
            </w:tcBorders>
            <w:vAlign w:val="center"/>
          </w:tcPr>
          <w:p w14:paraId="0D3E1FFA" w14:textId="1BE790CD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14" w:type="dxa"/>
            <w:tcBorders>
              <w:bottom w:val="single" w:sz="2" w:space="0" w:color="auto"/>
            </w:tcBorders>
            <w:vAlign w:val="center"/>
          </w:tcPr>
          <w:p w14:paraId="2E40964B" w14:textId="1DAAD6A0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08" w:type="dxa"/>
            <w:tcBorders>
              <w:bottom w:val="single" w:sz="2" w:space="0" w:color="auto"/>
            </w:tcBorders>
            <w:vAlign w:val="center"/>
          </w:tcPr>
          <w:p w14:paraId="60919DC7" w14:textId="3DF87CE9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06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3F949DA8" w14:textId="00DCC6BF" w:rsidR="00DE3077" w:rsidRPr="001B7043" w:rsidRDefault="00DE3077" w:rsidP="00DE30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2B1EDA" w:rsidRPr="001B7043" w14:paraId="487955FE" w14:textId="77777777" w:rsidTr="00DE3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05D1E4C" w14:textId="62522A3C" w:rsidR="00DE3077" w:rsidRPr="00DE3077" w:rsidRDefault="00DE3077" w:rsidP="00DE3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3077">
              <w:rPr>
                <w:rFonts w:ascii="Times New Roman" w:hAnsi="Times New Roman" w:cs="Times New Roman"/>
                <w:caps w:val="0"/>
                <w:sz w:val="16"/>
                <w:szCs w:val="16"/>
              </w:rPr>
              <w:t>Interpretation</w:t>
            </w:r>
          </w:p>
        </w:tc>
        <w:tc>
          <w:tcPr>
            <w:tcW w:w="8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604FA8" w14:textId="5980786C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DCB838" w14:textId="3098AA84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943487" w14:textId="6BD25747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B0065E" w14:textId="7F6B2A03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F1307F" w14:textId="4D37B298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2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DE44A3" w14:textId="6CCB54A5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FC0C82" w14:textId="4F7B3F91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78DBA0" w14:textId="464280CE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8E6178" w14:textId="00544498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3DF1FE" w14:textId="3BD821F5" w:rsidR="00DE3077" w:rsidRDefault="00DE3077" w:rsidP="00DE307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</w:tbl>
    <w:p w14:paraId="3FF86533" w14:textId="52D3A098" w:rsidR="00F5274E" w:rsidRDefault="00F7543F" w:rsidP="00F7543F">
      <w:pPr>
        <w:ind w:hanging="1080"/>
      </w:pPr>
      <w:r>
        <w:t xml:space="preserve">The patient ID in this table corresponds with the patient ID found in </w:t>
      </w:r>
      <w:r w:rsidRPr="00F7543F">
        <w:rPr>
          <w:b/>
          <w:bCs/>
        </w:rPr>
        <w:t xml:space="preserve">Supplementary Table </w:t>
      </w:r>
      <w:r w:rsidR="00005164">
        <w:rPr>
          <w:b/>
          <w:bCs/>
        </w:rPr>
        <w:t>2</w:t>
      </w:r>
      <w:r>
        <w:t xml:space="preserve">. </w:t>
      </w:r>
    </w:p>
    <w:p w14:paraId="588388BC" w14:textId="3E535B3E" w:rsidR="00F7543F" w:rsidRDefault="00F7543F" w:rsidP="00F7543F">
      <w:pPr>
        <w:ind w:hanging="1080"/>
      </w:pPr>
      <w:r w:rsidRPr="00F7543F">
        <w:rPr>
          <w:b/>
          <w:bCs/>
          <w:u w:val="single"/>
        </w:rPr>
        <w:t>Abbreviations:</w:t>
      </w:r>
      <w:r>
        <w:rPr>
          <w:b/>
          <w:bCs/>
        </w:rPr>
        <w:t xml:space="preserve"> </w:t>
      </w:r>
      <w:r w:rsidRPr="00F7543F">
        <w:rPr>
          <w:b/>
          <w:bCs/>
        </w:rPr>
        <w:t>C</w:t>
      </w:r>
      <w:r>
        <w:t xml:space="preserve">: Confirmed VGI; </w:t>
      </w:r>
      <w:r w:rsidRPr="00F7543F">
        <w:rPr>
          <w:b/>
          <w:bCs/>
        </w:rPr>
        <w:t>S</w:t>
      </w:r>
      <w:r>
        <w:t>: Suspected VGI.</w:t>
      </w:r>
    </w:p>
    <w:p w14:paraId="7CC7A706" w14:textId="125F8EB0" w:rsidR="00F7543F" w:rsidRDefault="00F7543F"/>
    <w:p w14:paraId="76F1B300" w14:textId="77777777" w:rsidR="00F7543F" w:rsidRDefault="00F7543F"/>
    <w:tbl>
      <w:tblPr>
        <w:tblStyle w:val="ListTable1Light"/>
        <w:tblW w:w="14135" w:type="dxa"/>
        <w:tblInd w:w="-1080" w:type="dxa"/>
        <w:tblLook w:val="04A0" w:firstRow="1" w:lastRow="0" w:firstColumn="1" w:lastColumn="0" w:noHBand="0" w:noVBand="1"/>
      </w:tblPr>
      <w:tblGrid>
        <w:gridCol w:w="2158"/>
        <w:gridCol w:w="2522"/>
        <w:gridCol w:w="2158"/>
        <w:gridCol w:w="2158"/>
        <w:gridCol w:w="2524"/>
        <w:gridCol w:w="2615"/>
      </w:tblGrid>
      <w:tr w:rsidR="00F7543F" w:rsidRPr="00F42338" w14:paraId="66F4C673" w14:textId="77777777" w:rsidTr="00005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0" w:type="dxa"/>
            <w:gridSpan w:val="6"/>
          </w:tcPr>
          <w:p w14:paraId="3EE80AD8" w14:textId="01DBA9F3" w:rsidR="00F7543F" w:rsidRPr="00F42338" w:rsidRDefault="00F7543F" w:rsidP="00F7543F">
            <w:pPr>
              <w:rPr>
                <w:rFonts w:ascii="Times New Roman" w:hAnsi="Times New Roman" w:cs="Times New Roman"/>
              </w:rPr>
            </w:pPr>
            <w:r w:rsidRPr="00F42338">
              <w:rPr>
                <w:rFonts w:ascii="Times New Roman" w:hAnsi="Times New Roman" w:cs="Times New Roman"/>
              </w:rPr>
              <w:lastRenderedPageBreak/>
              <w:t xml:space="preserve">Supplementary Table </w:t>
            </w:r>
            <w:r w:rsidR="000C7659">
              <w:rPr>
                <w:rFonts w:ascii="Times New Roman" w:hAnsi="Times New Roman" w:cs="Times New Roman"/>
              </w:rPr>
              <w:t>4</w:t>
            </w:r>
            <w:r w:rsidRPr="00F42338">
              <w:rPr>
                <w:rFonts w:ascii="Times New Roman" w:hAnsi="Times New Roman" w:cs="Times New Roman"/>
              </w:rPr>
              <w:t xml:space="preserve">. Matching Blood Culture Isolates with Graft and Peri-graft Cultures. </w:t>
            </w:r>
          </w:p>
        </w:tc>
      </w:tr>
      <w:tr w:rsidR="002B1EDA" w:rsidRPr="002B1EDA" w14:paraId="06F818F4" w14:textId="77777777" w:rsidTr="00005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single" w:sz="4" w:space="0" w:color="auto"/>
              <w:left w:val="single" w:sz="4" w:space="0" w:color="auto"/>
            </w:tcBorders>
          </w:tcPr>
          <w:p w14:paraId="4EFCAB43" w14:textId="1BE489E6" w:rsidR="002B1EDA" w:rsidRPr="002B1EDA" w:rsidRDefault="002B1EDA" w:rsidP="002B1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Patient ID</w:t>
            </w:r>
          </w:p>
        </w:tc>
        <w:tc>
          <w:tcPr>
            <w:tcW w:w="2522" w:type="dxa"/>
            <w:tcBorders>
              <w:top w:val="single" w:sz="4" w:space="0" w:color="auto"/>
            </w:tcBorders>
          </w:tcPr>
          <w:p w14:paraId="4E42F5FE" w14:textId="447F2ADE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Blood culture result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79E3E424" w14:textId="6341E40F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Surgical explantation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6B4353C" w14:textId="4CD679D8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Image-guided aspiration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3A6B17E3" w14:textId="3408F59B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Graft culture result</w:t>
            </w:r>
          </w:p>
        </w:tc>
        <w:tc>
          <w:tcPr>
            <w:tcW w:w="2615" w:type="dxa"/>
            <w:tcBorders>
              <w:top w:val="single" w:sz="4" w:space="0" w:color="auto"/>
              <w:right w:val="single" w:sz="4" w:space="0" w:color="auto"/>
            </w:tcBorders>
          </w:tcPr>
          <w:p w14:paraId="3980382E" w14:textId="57574299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Aspirate culture</w:t>
            </w:r>
          </w:p>
        </w:tc>
      </w:tr>
      <w:tr w:rsidR="002B1EDA" w:rsidRPr="002B1EDA" w14:paraId="3F55FEE2" w14:textId="77777777" w:rsidTr="00005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left w:val="single" w:sz="4" w:space="0" w:color="auto"/>
            </w:tcBorders>
          </w:tcPr>
          <w:p w14:paraId="76E1ECC1" w14:textId="5593ED22" w:rsidR="002B1EDA" w:rsidRPr="002B1EDA" w:rsidRDefault="002B1EDA" w:rsidP="002B1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2" w:type="dxa"/>
          </w:tcPr>
          <w:p w14:paraId="54449715" w14:textId="6B322EF9" w:rsidR="002B1EDA" w:rsidRPr="002B1EDA" w:rsidRDefault="002B1EDA" w:rsidP="002B1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="000051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eroides</w:t>
            </w:r>
            <w:r w:rsidRPr="002B1ED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uniformis</w:t>
            </w:r>
          </w:p>
        </w:tc>
        <w:tc>
          <w:tcPr>
            <w:tcW w:w="2158" w:type="dxa"/>
          </w:tcPr>
          <w:p w14:paraId="6664DAEA" w14:textId="2F874857" w:rsidR="002B1EDA" w:rsidRPr="002B1EDA" w:rsidRDefault="002B1EDA" w:rsidP="002B1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8" w:type="dxa"/>
          </w:tcPr>
          <w:p w14:paraId="462F3E7D" w14:textId="05123E9B" w:rsidR="002B1EDA" w:rsidRPr="002B1EDA" w:rsidRDefault="002B1EDA" w:rsidP="002B1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24" w:type="dxa"/>
          </w:tcPr>
          <w:p w14:paraId="1D7D2870" w14:textId="1011C900" w:rsidR="002B1EDA" w:rsidRPr="002B1EDA" w:rsidRDefault="002B1EDA" w:rsidP="002B1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="000051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eroides</w:t>
            </w:r>
            <w:r w:rsidRPr="002B1ED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uniformis</w:t>
            </w:r>
          </w:p>
        </w:tc>
        <w:tc>
          <w:tcPr>
            <w:tcW w:w="2615" w:type="dxa"/>
            <w:tcBorders>
              <w:right w:val="single" w:sz="4" w:space="0" w:color="auto"/>
            </w:tcBorders>
          </w:tcPr>
          <w:p w14:paraId="65852129" w14:textId="49C532CC" w:rsidR="002B1EDA" w:rsidRPr="002B1EDA" w:rsidRDefault="002B1EDA" w:rsidP="002B1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B1EDA" w:rsidRPr="002B1EDA" w14:paraId="5F3F3699" w14:textId="77777777" w:rsidTr="00005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left w:val="single" w:sz="4" w:space="0" w:color="auto"/>
            </w:tcBorders>
          </w:tcPr>
          <w:p w14:paraId="611FE789" w14:textId="55EDB999" w:rsidR="002B1EDA" w:rsidRPr="002B1EDA" w:rsidRDefault="002B1EDA" w:rsidP="002B1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2" w:type="dxa"/>
          </w:tcPr>
          <w:p w14:paraId="20025EE5" w14:textId="58411D0B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0051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udomonas</w:t>
            </w:r>
            <w:r w:rsidRPr="002B1ED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eruginosa</w:t>
            </w:r>
          </w:p>
        </w:tc>
        <w:tc>
          <w:tcPr>
            <w:tcW w:w="2158" w:type="dxa"/>
          </w:tcPr>
          <w:p w14:paraId="15FF2ECB" w14:textId="76ABA319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8" w:type="dxa"/>
          </w:tcPr>
          <w:p w14:paraId="79B2CCAD" w14:textId="27F86B78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24" w:type="dxa"/>
          </w:tcPr>
          <w:p w14:paraId="5B630C1F" w14:textId="02D62378" w:rsidR="002B1EDA" w:rsidRPr="002B1EDA" w:rsidRDefault="00005164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</w:t>
            </w:r>
            <w:r w:rsidR="002B1EDA" w:rsidRPr="002B1ED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eruginosa</w:t>
            </w:r>
          </w:p>
        </w:tc>
        <w:tc>
          <w:tcPr>
            <w:tcW w:w="2615" w:type="dxa"/>
            <w:tcBorders>
              <w:right w:val="single" w:sz="4" w:space="0" w:color="auto"/>
            </w:tcBorders>
          </w:tcPr>
          <w:p w14:paraId="01D4E419" w14:textId="2D3AA370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B1EDA" w:rsidRPr="002B1EDA" w14:paraId="3DFE73DE" w14:textId="77777777" w:rsidTr="00005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left w:val="single" w:sz="4" w:space="0" w:color="auto"/>
            </w:tcBorders>
          </w:tcPr>
          <w:p w14:paraId="171E692C" w14:textId="4A87C2E0" w:rsidR="002B1EDA" w:rsidRPr="002B1EDA" w:rsidRDefault="002B1EDA" w:rsidP="002B1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2" w:type="dxa"/>
          </w:tcPr>
          <w:p w14:paraId="04B58272" w14:textId="20C23B21" w:rsidR="002B1EDA" w:rsidRPr="002B1EDA" w:rsidRDefault="002B1EDA" w:rsidP="002B1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="000051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ptococcus</w:t>
            </w:r>
            <w:r w:rsidRPr="002B1ED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tis </w:t>
            </w:r>
            <w:r w:rsidRPr="00005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158" w:type="dxa"/>
          </w:tcPr>
          <w:p w14:paraId="425A1180" w14:textId="59FE2277" w:rsidR="002B1EDA" w:rsidRPr="002B1EDA" w:rsidRDefault="002B1EDA" w:rsidP="002B1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8" w:type="dxa"/>
          </w:tcPr>
          <w:p w14:paraId="145E3D49" w14:textId="003FA60D" w:rsidR="002B1EDA" w:rsidRPr="002B1EDA" w:rsidRDefault="002B1EDA" w:rsidP="002B1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24" w:type="dxa"/>
          </w:tcPr>
          <w:p w14:paraId="7E61CE91" w14:textId="2134E3C2" w:rsidR="002B1EDA" w:rsidRPr="002B1EDA" w:rsidRDefault="002B1EDA" w:rsidP="002B1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615" w:type="dxa"/>
            <w:tcBorders>
              <w:right w:val="single" w:sz="4" w:space="0" w:color="auto"/>
            </w:tcBorders>
          </w:tcPr>
          <w:p w14:paraId="093E8199" w14:textId="3D9CC5AC" w:rsidR="002B1EDA" w:rsidRPr="002B1EDA" w:rsidRDefault="002B1EDA" w:rsidP="002B1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B1EDA" w:rsidRPr="002B1EDA" w14:paraId="425C6644" w14:textId="77777777" w:rsidTr="00005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left w:val="single" w:sz="4" w:space="0" w:color="auto"/>
              <w:bottom w:val="single" w:sz="4" w:space="0" w:color="auto"/>
            </w:tcBorders>
          </w:tcPr>
          <w:p w14:paraId="09807931" w14:textId="5C155B9B" w:rsidR="002B1EDA" w:rsidRPr="002B1EDA" w:rsidRDefault="002B1EDA" w:rsidP="002B1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2" w:type="dxa"/>
            <w:tcBorders>
              <w:bottom w:val="single" w:sz="4" w:space="0" w:color="auto"/>
            </w:tcBorders>
          </w:tcPr>
          <w:p w14:paraId="20B5F2DE" w14:textId="6819AF8A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164">
              <w:rPr>
                <w:rFonts w:ascii="Times New Roman" w:hAnsi="Times New Roman" w:cs="Times New Roman"/>
                <w:sz w:val="20"/>
                <w:szCs w:val="20"/>
              </w:rPr>
              <w:t>MSSA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7F32EC9C" w14:textId="24D1F0D4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5FAC2531" w14:textId="229650BC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ED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24" w:type="dxa"/>
            <w:tcBorders>
              <w:bottom w:val="single" w:sz="4" w:space="0" w:color="auto"/>
            </w:tcBorders>
          </w:tcPr>
          <w:p w14:paraId="6A1BA0D7" w14:textId="715E15D3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5" w:type="dxa"/>
            <w:tcBorders>
              <w:bottom w:val="single" w:sz="4" w:space="0" w:color="auto"/>
              <w:right w:val="single" w:sz="4" w:space="0" w:color="auto"/>
            </w:tcBorders>
          </w:tcPr>
          <w:p w14:paraId="40F6425B" w14:textId="1CF63F57" w:rsidR="002B1EDA" w:rsidRPr="002B1EDA" w:rsidRDefault="002B1EDA" w:rsidP="002B1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5164">
              <w:rPr>
                <w:rFonts w:ascii="Times New Roman" w:hAnsi="Times New Roman" w:cs="Times New Roman"/>
                <w:sz w:val="20"/>
                <w:szCs w:val="20"/>
              </w:rPr>
              <w:t>MS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B1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0051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coplasma</w:t>
            </w:r>
            <w:r w:rsidRPr="002B1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ominis</w:t>
            </w:r>
          </w:p>
        </w:tc>
      </w:tr>
    </w:tbl>
    <w:p w14:paraId="6E111985" w14:textId="4C0E57CF" w:rsidR="0045115D" w:rsidRDefault="00F7543F" w:rsidP="00005164">
      <w:pPr>
        <w:ind w:hanging="1080"/>
      </w:pPr>
      <w:r>
        <w:t xml:space="preserve">The patient ID in this table corresponds with the patient ID found in </w:t>
      </w:r>
      <w:r w:rsidRPr="00F7543F">
        <w:rPr>
          <w:b/>
          <w:bCs/>
        </w:rPr>
        <w:t xml:space="preserve">Supplementary Table </w:t>
      </w:r>
      <w:r w:rsidR="00005164">
        <w:rPr>
          <w:b/>
          <w:bCs/>
        </w:rPr>
        <w:t>2</w:t>
      </w:r>
      <w:r>
        <w:t xml:space="preserve">. </w:t>
      </w:r>
    </w:p>
    <w:p w14:paraId="0A5C842C" w14:textId="7D529187" w:rsidR="00005164" w:rsidRPr="00005164" w:rsidRDefault="00005164" w:rsidP="00005164">
      <w:pPr>
        <w:ind w:hanging="1080"/>
      </w:pPr>
      <w:r w:rsidRPr="00F7543F">
        <w:rPr>
          <w:b/>
          <w:bCs/>
          <w:u w:val="single"/>
        </w:rPr>
        <w:t>Abbreviations:</w:t>
      </w:r>
      <w:r>
        <w:rPr>
          <w:b/>
          <w:bCs/>
        </w:rPr>
        <w:t xml:space="preserve"> </w:t>
      </w:r>
      <w:r>
        <w:rPr>
          <w:b/>
          <w:bCs/>
        </w:rPr>
        <w:t xml:space="preserve">MSSA: </w:t>
      </w:r>
      <w:r>
        <w:t xml:space="preserve">Methicillin-susceptible </w:t>
      </w:r>
      <w:r w:rsidRPr="00005164">
        <w:rPr>
          <w:i/>
          <w:iCs/>
        </w:rPr>
        <w:t>Stapylococcus</w:t>
      </w:r>
      <w:r>
        <w:t xml:space="preserve"> </w:t>
      </w:r>
      <w:r w:rsidRPr="00005164">
        <w:rPr>
          <w:i/>
          <w:iCs/>
        </w:rPr>
        <w:t>aureus</w:t>
      </w:r>
      <w:r>
        <w:t xml:space="preserve">. </w:t>
      </w:r>
    </w:p>
    <w:p w14:paraId="35B20AFE" w14:textId="77777777" w:rsidR="00005164" w:rsidRDefault="00005164" w:rsidP="00005164">
      <w:pPr>
        <w:ind w:hanging="1080"/>
      </w:pPr>
    </w:p>
    <w:p w14:paraId="06A9AC8E" w14:textId="364D6C33" w:rsidR="0045115D" w:rsidRDefault="0045115D"/>
    <w:p w14:paraId="533CA53C" w14:textId="589BDE4A" w:rsidR="0045115D" w:rsidRDefault="0045115D"/>
    <w:p w14:paraId="6EABA182" w14:textId="77777777" w:rsidR="0045115D" w:rsidRDefault="0045115D"/>
    <w:p w14:paraId="36B2BB38" w14:textId="01C52B63" w:rsidR="00235759" w:rsidRDefault="00235759"/>
    <w:p w14:paraId="041E38DB" w14:textId="1677CC68" w:rsidR="00235759" w:rsidRDefault="00235759"/>
    <w:p w14:paraId="0CE967A6" w14:textId="713A0688" w:rsidR="00235759" w:rsidRDefault="00235759"/>
    <w:p w14:paraId="5A1992F1" w14:textId="22270FA1" w:rsidR="00235759" w:rsidRDefault="00235759"/>
    <w:p w14:paraId="4F8F526D" w14:textId="485A0F9E" w:rsidR="00235759" w:rsidRDefault="00235759"/>
    <w:p w14:paraId="3B6A5467" w14:textId="77777777" w:rsidR="00F42338" w:rsidRDefault="00F42338" w:rsidP="00235759">
      <w:pPr>
        <w:spacing w:after="0" w:line="480" w:lineRule="auto"/>
        <w:ind w:left="-1170"/>
      </w:pPr>
    </w:p>
    <w:p w14:paraId="7A00CB27" w14:textId="77777777" w:rsidR="00F42338" w:rsidRDefault="00F42338" w:rsidP="00235759">
      <w:pPr>
        <w:spacing w:after="0" w:line="480" w:lineRule="auto"/>
        <w:ind w:left="-1170"/>
      </w:pPr>
    </w:p>
    <w:p w14:paraId="13062350" w14:textId="77777777" w:rsidR="00F42338" w:rsidRDefault="00F42338" w:rsidP="00235759">
      <w:pPr>
        <w:spacing w:after="0" w:line="480" w:lineRule="auto"/>
        <w:ind w:left="-1170"/>
      </w:pPr>
    </w:p>
    <w:p w14:paraId="33323BAD" w14:textId="77777777" w:rsidR="00F42338" w:rsidRDefault="00F42338" w:rsidP="00235759">
      <w:pPr>
        <w:spacing w:after="0" w:line="480" w:lineRule="auto"/>
        <w:ind w:left="-1170"/>
      </w:pPr>
    </w:p>
    <w:p w14:paraId="034D98E5" w14:textId="77777777" w:rsidR="00F42338" w:rsidRDefault="00F42338" w:rsidP="00235759">
      <w:pPr>
        <w:spacing w:after="0" w:line="480" w:lineRule="auto"/>
        <w:ind w:left="-1170"/>
      </w:pPr>
    </w:p>
    <w:p w14:paraId="12D3716A" w14:textId="29281F82" w:rsidR="00235759" w:rsidRDefault="00235759" w:rsidP="00235759">
      <w:pPr>
        <w:spacing w:after="0" w:line="480" w:lineRule="auto"/>
        <w:ind w:left="-1170"/>
        <w:rPr>
          <w:rFonts w:ascii="Times New Roman" w:hAnsi="Times New Roman" w:cs="Times New Roman"/>
          <w:b/>
          <w:bCs/>
        </w:rPr>
      </w:pPr>
      <w:r w:rsidRPr="0066278E">
        <w:rPr>
          <w:rFonts w:ascii="Times New Roman" w:hAnsi="Times New Roman" w:cs="Times New Roman"/>
          <w:b/>
          <w:bCs/>
        </w:rPr>
        <w:lastRenderedPageBreak/>
        <w:t xml:space="preserve">Follow-up: </w:t>
      </w:r>
    </w:p>
    <w:p w14:paraId="54B29BB7" w14:textId="3B35D3AC" w:rsidR="00235759" w:rsidRPr="003B5565" w:rsidRDefault="00235759" w:rsidP="00235759">
      <w:pPr>
        <w:spacing w:after="0" w:line="480" w:lineRule="auto"/>
        <w:ind w:left="-1170" w:firstLine="1170"/>
        <w:rPr>
          <w:rFonts w:ascii="Times New Roman" w:hAnsi="Times New Roman" w:cs="Times New Roman"/>
          <w:b/>
          <w:bCs/>
          <w:sz w:val="24"/>
          <w:szCs w:val="24"/>
        </w:rPr>
      </w:pPr>
      <w:r w:rsidRPr="003B5565">
        <w:rPr>
          <w:rFonts w:ascii="Times New Roman" w:hAnsi="Times New Roman" w:cs="Times New Roman"/>
          <w:sz w:val="24"/>
          <w:szCs w:val="24"/>
        </w:rPr>
        <w:t>The observational units in the study are arterial aneurysm repairs, with some patients requiring multiple procedures during the study period. We considered each</w:t>
      </w:r>
      <w:r>
        <w:rPr>
          <w:rFonts w:ascii="Times New Roman" w:hAnsi="Times New Roman" w:cs="Times New Roman"/>
          <w:sz w:val="24"/>
          <w:szCs w:val="24"/>
        </w:rPr>
        <w:t xml:space="preserve"> graft repair at a</w:t>
      </w:r>
      <w:r w:rsidRPr="003B5565">
        <w:rPr>
          <w:rFonts w:ascii="Times New Roman" w:hAnsi="Times New Roman" w:cs="Times New Roman"/>
          <w:sz w:val="24"/>
          <w:szCs w:val="24"/>
        </w:rPr>
        <w:t xml:space="preserve"> unique site of aneurys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5565">
        <w:rPr>
          <w:rFonts w:ascii="Times New Roman" w:hAnsi="Times New Roman" w:cs="Times New Roman"/>
          <w:sz w:val="24"/>
          <w:szCs w:val="24"/>
        </w:rPr>
        <w:t xml:space="preserve">per patient to be at risk for developing </w:t>
      </w:r>
      <w:r>
        <w:rPr>
          <w:rFonts w:ascii="Times New Roman" w:hAnsi="Times New Roman" w:cs="Times New Roman"/>
          <w:sz w:val="24"/>
          <w:szCs w:val="24"/>
        </w:rPr>
        <w:t>subsequent BSI</w:t>
      </w:r>
      <w:r w:rsidRPr="003B5565">
        <w:rPr>
          <w:rFonts w:ascii="Times New Roman" w:hAnsi="Times New Roman" w:cs="Times New Roman"/>
          <w:sz w:val="24"/>
          <w:szCs w:val="24"/>
        </w:rPr>
        <w:t xml:space="preserve">. For all patients, follow-up for </w:t>
      </w:r>
      <w:r>
        <w:rPr>
          <w:rFonts w:ascii="Times New Roman" w:hAnsi="Times New Roman" w:cs="Times New Roman"/>
          <w:sz w:val="24"/>
          <w:szCs w:val="24"/>
        </w:rPr>
        <w:t>BSI</w:t>
      </w:r>
      <w:r w:rsidRPr="003B5565">
        <w:rPr>
          <w:rFonts w:ascii="Times New Roman" w:hAnsi="Times New Roman" w:cs="Times New Roman"/>
          <w:sz w:val="24"/>
          <w:szCs w:val="24"/>
        </w:rPr>
        <w:t xml:space="preserve"> initially started at the time of their first aneurysm repair. When patients underwent a subsequent repair at the same site, their initial graft follow-up was stopped, and their subsequent graft follow-up restarted at the time of their second repair. On the other hand, when patients underwent a subsequent aneurysm repair at a different site, the follow-up for their initial procedure continued to accrue and could run concurrently with the follow-up from the subsequent procedure. For mortality, the follow-up of each index procedure was truncated at the subsequent aneurysm repair regardless of site, to ensure that those patients contributed distinct intervals of follow-up across multiple records. At the patient level, follow-up was terminated at their last encounter or at the time of the outcome.</w:t>
      </w:r>
    </w:p>
    <w:p w14:paraId="1C337E00" w14:textId="77777777" w:rsidR="00235759" w:rsidRDefault="00235759"/>
    <w:sectPr w:rsidR="00235759" w:rsidSect="00CC14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21696"/>
    <w:multiLevelType w:val="hybridMultilevel"/>
    <w:tmpl w:val="5E229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3C5A94"/>
    <w:multiLevelType w:val="hybridMultilevel"/>
    <w:tmpl w:val="6AC23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51550C"/>
    <w:multiLevelType w:val="hybridMultilevel"/>
    <w:tmpl w:val="F81E1FF8"/>
    <w:lvl w:ilvl="0" w:tplc="04090001">
      <w:start w:val="1"/>
      <w:numFmt w:val="bullet"/>
      <w:lvlText w:val=""/>
      <w:lvlJc w:val="left"/>
      <w:pPr>
        <w:ind w:left="-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</w:abstractNum>
  <w:abstractNum w:abstractNumId="3" w15:restartNumberingAfterBreak="0">
    <w:nsid w:val="492C4E78"/>
    <w:multiLevelType w:val="hybridMultilevel"/>
    <w:tmpl w:val="1EDA0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D1473A"/>
    <w:multiLevelType w:val="hybridMultilevel"/>
    <w:tmpl w:val="844CE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5943EC"/>
    <w:multiLevelType w:val="hybridMultilevel"/>
    <w:tmpl w:val="D53E3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3950826">
    <w:abstractNumId w:val="3"/>
  </w:num>
  <w:num w:numId="2" w16cid:durableId="1929461871">
    <w:abstractNumId w:val="4"/>
  </w:num>
  <w:num w:numId="3" w16cid:durableId="502821013">
    <w:abstractNumId w:val="5"/>
  </w:num>
  <w:num w:numId="4" w16cid:durableId="1236471279">
    <w:abstractNumId w:val="1"/>
  </w:num>
  <w:num w:numId="5" w16cid:durableId="905603805">
    <w:abstractNumId w:val="0"/>
  </w:num>
  <w:num w:numId="6" w16cid:durableId="21222164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74"/>
    <w:rsid w:val="00005164"/>
    <w:rsid w:val="000127BB"/>
    <w:rsid w:val="00022B94"/>
    <w:rsid w:val="00026F0C"/>
    <w:rsid w:val="000502A5"/>
    <w:rsid w:val="00076057"/>
    <w:rsid w:val="000B2026"/>
    <w:rsid w:val="000C174E"/>
    <w:rsid w:val="000C1781"/>
    <w:rsid w:val="000C6CBA"/>
    <w:rsid w:val="000C7659"/>
    <w:rsid w:val="00110732"/>
    <w:rsid w:val="001163A2"/>
    <w:rsid w:val="00123BEA"/>
    <w:rsid w:val="0012642A"/>
    <w:rsid w:val="00175FCD"/>
    <w:rsid w:val="001A5221"/>
    <w:rsid w:val="001C458A"/>
    <w:rsid w:val="001D1755"/>
    <w:rsid w:val="001D6331"/>
    <w:rsid w:val="001F22C8"/>
    <w:rsid w:val="00213B36"/>
    <w:rsid w:val="0022126B"/>
    <w:rsid w:val="00222C1B"/>
    <w:rsid w:val="00222CEB"/>
    <w:rsid w:val="002306C5"/>
    <w:rsid w:val="00235759"/>
    <w:rsid w:val="002B1EDA"/>
    <w:rsid w:val="002C0BF3"/>
    <w:rsid w:val="002D60E6"/>
    <w:rsid w:val="002F0AED"/>
    <w:rsid w:val="002F3926"/>
    <w:rsid w:val="00391D73"/>
    <w:rsid w:val="0039545E"/>
    <w:rsid w:val="0039743C"/>
    <w:rsid w:val="003A46D6"/>
    <w:rsid w:val="003B3281"/>
    <w:rsid w:val="003C351D"/>
    <w:rsid w:val="003D61D5"/>
    <w:rsid w:val="003E0FCD"/>
    <w:rsid w:val="003F1287"/>
    <w:rsid w:val="004341E7"/>
    <w:rsid w:val="0045115D"/>
    <w:rsid w:val="00474384"/>
    <w:rsid w:val="00491618"/>
    <w:rsid w:val="00494244"/>
    <w:rsid w:val="004A167D"/>
    <w:rsid w:val="004D16BF"/>
    <w:rsid w:val="004D4658"/>
    <w:rsid w:val="004D4AE0"/>
    <w:rsid w:val="00547E55"/>
    <w:rsid w:val="00564D83"/>
    <w:rsid w:val="00572177"/>
    <w:rsid w:val="005B00B5"/>
    <w:rsid w:val="005B53AF"/>
    <w:rsid w:val="005C6282"/>
    <w:rsid w:val="005C6E9A"/>
    <w:rsid w:val="005C7782"/>
    <w:rsid w:val="005E68A5"/>
    <w:rsid w:val="005F0AB9"/>
    <w:rsid w:val="006019FB"/>
    <w:rsid w:val="00655DE0"/>
    <w:rsid w:val="00657CBA"/>
    <w:rsid w:val="0069020C"/>
    <w:rsid w:val="006B2A93"/>
    <w:rsid w:val="006B7A1C"/>
    <w:rsid w:val="006B7D06"/>
    <w:rsid w:val="006E0690"/>
    <w:rsid w:val="006E302F"/>
    <w:rsid w:val="00707030"/>
    <w:rsid w:val="00715C7D"/>
    <w:rsid w:val="00716048"/>
    <w:rsid w:val="00716793"/>
    <w:rsid w:val="00737342"/>
    <w:rsid w:val="007448C7"/>
    <w:rsid w:val="00792608"/>
    <w:rsid w:val="00793632"/>
    <w:rsid w:val="007C3E1F"/>
    <w:rsid w:val="007D08FF"/>
    <w:rsid w:val="007D3848"/>
    <w:rsid w:val="007E4FD2"/>
    <w:rsid w:val="007E55F7"/>
    <w:rsid w:val="007E7078"/>
    <w:rsid w:val="007F3439"/>
    <w:rsid w:val="00804D87"/>
    <w:rsid w:val="00827C89"/>
    <w:rsid w:val="00833EB5"/>
    <w:rsid w:val="00872275"/>
    <w:rsid w:val="00882F00"/>
    <w:rsid w:val="008C2348"/>
    <w:rsid w:val="008C51B4"/>
    <w:rsid w:val="008D62F8"/>
    <w:rsid w:val="00906293"/>
    <w:rsid w:val="00921A39"/>
    <w:rsid w:val="00982360"/>
    <w:rsid w:val="00991A3D"/>
    <w:rsid w:val="00991E53"/>
    <w:rsid w:val="009B220A"/>
    <w:rsid w:val="00A01C9B"/>
    <w:rsid w:val="00A64DB6"/>
    <w:rsid w:val="00A914B9"/>
    <w:rsid w:val="00AB35C6"/>
    <w:rsid w:val="00AF5818"/>
    <w:rsid w:val="00B10277"/>
    <w:rsid w:val="00B36ED0"/>
    <w:rsid w:val="00B471B6"/>
    <w:rsid w:val="00B65B22"/>
    <w:rsid w:val="00B83B58"/>
    <w:rsid w:val="00B90B44"/>
    <w:rsid w:val="00B94FA4"/>
    <w:rsid w:val="00BA32E1"/>
    <w:rsid w:val="00BB7581"/>
    <w:rsid w:val="00BE0973"/>
    <w:rsid w:val="00BE57CA"/>
    <w:rsid w:val="00C0274D"/>
    <w:rsid w:val="00C46382"/>
    <w:rsid w:val="00C71FBF"/>
    <w:rsid w:val="00C72600"/>
    <w:rsid w:val="00CC14BA"/>
    <w:rsid w:val="00CD2B59"/>
    <w:rsid w:val="00CD5FFA"/>
    <w:rsid w:val="00CE0CCA"/>
    <w:rsid w:val="00CF2B64"/>
    <w:rsid w:val="00CF2B9C"/>
    <w:rsid w:val="00D04AAF"/>
    <w:rsid w:val="00D16746"/>
    <w:rsid w:val="00D53282"/>
    <w:rsid w:val="00D66675"/>
    <w:rsid w:val="00D67EE5"/>
    <w:rsid w:val="00D97674"/>
    <w:rsid w:val="00DB6D01"/>
    <w:rsid w:val="00DE3077"/>
    <w:rsid w:val="00DE4340"/>
    <w:rsid w:val="00E31CC6"/>
    <w:rsid w:val="00E36F29"/>
    <w:rsid w:val="00E562FD"/>
    <w:rsid w:val="00E91BBB"/>
    <w:rsid w:val="00E94AD7"/>
    <w:rsid w:val="00ED69B2"/>
    <w:rsid w:val="00EE1826"/>
    <w:rsid w:val="00F37CED"/>
    <w:rsid w:val="00F42338"/>
    <w:rsid w:val="00F5274E"/>
    <w:rsid w:val="00F70959"/>
    <w:rsid w:val="00F7543F"/>
    <w:rsid w:val="00FA029B"/>
    <w:rsid w:val="00FB2D04"/>
    <w:rsid w:val="00FC531E"/>
    <w:rsid w:val="00FF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C8D70"/>
  <w15:chartTrackingRefBased/>
  <w15:docId w15:val="{674A5BF8-927B-4D71-9B04-2B1947BBB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16793"/>
    <w:pPr>
      <w:spacing w:after="0" w:line="240" w:lineRule="auto"/>
    </w:pPr>
    <w:tblPr>
      <w:tblStyleRowBandSize w:val="1"/>
    </w:tblPr>
    <w:tcPr>
      <w:shd w:val="clear" w:color="auto" w:fill="E2EFD9" w:themeFill="accent6" w:themeFillTint="33"/>
    </w:tcPr>
    <w:tblStylePr w:type="band2Horz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2C0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F2B64"/>
    <w:rPr>
      <w:b/>
      <w:bCs/>
    </w:rPr>
  </w:style>
  <w:style w:type="paragraph" w:styleId="ListParagraph">
    <w:name w:val="List Paragraph"/>
    <w:basedOn w:val="Normal"/>
    <w:uiPriority w:val="34"/>
    <w:qFormat/>
    <w:rsid w:val="007D08FF"/>
    <w:pPr>
      <w:ind w:left="720"/>
      <w:contextualSpacing/>
    </w:pPr>
  </w:style>
  <w:style w:type="table" w:styleId="PlainTable3">
    <w:name w:val="Plain Table 3"/>
    <w:basedOn w:val="TableNormal"/>
    <w:uiPriority w:val="43"/>
    <w:rsid w:val="00DE30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D0CECE"/>
      </w:tcPr>
    </w:tblStylePr>
    <w:tblStylePr w:type="band2Horz">
      <w:tblPr/>
      <w:tcPr>
        <w:shd w:val="clear" w:color="auto" w:fill="FFFFFF" w:themeFill="background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7D38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6</TotalTime>
  <Pages>6</Pages>
  <Words>1367</Words>
  <Characters>77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ja, Hussam, M.D.</dc:creator>
  <cp:keywords/>
  <dc:description/>
  <cp:lastModifiedBy>Tabaja, Hussam, M.D.</cp:lastModifiedBy>
  <cp:revision>183</cp:revision>
  <dcterms:created xsi:type="dcterms:W3CDTF">2023-03-21T00:18:00Z</dcterms:created>
  <dcterms:modified xsi:type="dcterms:W3CDTF">2023-07-19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977b0b442191b25af0304981fb0bce57cf9bc6a6656c6a2404afdc537bfcf9</vt:lpwstr>
  </property>
</Properties>
</file>